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CFC2C" w14:textId="77777777" w:rsidR="001B35D4" w:rsidRPr="00592572" w:rsidRDefault="001B35D4" w:rsidP="001B35D4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/>
        </w:rPr>
      </w:pPr>
      <w:r w:rsidRPr="00592572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/>
        </w:rPr>
        <w:t xml:space="preserve">Table S </w:t>
      </w:r>
      <w:r w:rsidRPr="00592572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fldChar w:fldCharType="begin"/>
      </w:r>
      <w:r w:rsidRPr="00592572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/>
        </w:rPr>
        <w:instrText xml:space="preserve"> SEQ Table \* ARABIC </w:instrText>
      </w:r>
      <w:r w:rsidRPr="00592572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fldChar w:fldCharType="separate"/>
      </w:r>
      <w:r w:rsidRPr="0059257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8"/>
          <w:szCs w:val="28"/>
          <w:lang w:val="en-US"/>
        </w:rPr>
        <w:t>2</w:t>
      </w:r>
      <w:r w:rsidRPr="00592572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fldChar w:fldCharType="end"/>
      </w:r>
      <w:r w:rsidRPr="00592572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/>
        </w:rPr>
        <w:t>: Demographic questions – Equine owners</w:t>
      </w:r>
    </w:p>
    <w:tbl>
      <w:tblPr>
        <w:tblStyle w:val="Tabellenraster"/>
        <w:tblW w:w="9065" w:type="dxa"/>
        <w:tblInd w:w="-5" w:type="dxa"/>
        <w:tblLook w:val="04A0" w:firstRow="1" w:lastRow="0" w:firstColumn="1" w:lastColumn="0" w:noHBand="0" w:noVBand="1"/>
      </w:tblPr>
      <w:tblGrid>
        <w:gridCol w:w="3969"/>
        <w:gridCol w:w="2694"/>
        <w:gridCol w:w="2402"/>
      </w:tblGrid>
      <w:tr w:rsidR="001B35D4" w:rsidRPr="007E0093" w14:paraId="2C160883" w14:textId="77777777" w:rsidTr="00BE057D">
        <w:tc>
          <w:tcPr>
            <w:tcW w:w="9065" w:type="dxa"/>
            <w:gridSpan w:val="3"/>
          </w:tcPr>
          <w:p w14:paraId="23130791" w14:textId="77777777" w:rsidR="001B35D4" w:rsidRDefault="001B35D4" w:rsidP="00BE05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1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</w:t>
            </w:r>
            <w:r w:rsidRPr="00A32EBA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 xml:space="preserve">In which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 xml:space="preserve">federal </w:t>
            </w:r>
            <w:r w:rsidRPr="00A32EBA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state is/are your horse(s) kept?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</w:p>
        </w:tc>
      </w:tr>
      <w:tr w:rsidR="001B35D4" w14:paraId="24AFDF2F" w14:textId="77777777" w:rsidTr="00BE057D">
        <w:tc>
          <w:tcPr>
            <w:tcW w:w="3969" w:type="dxa"/>
          </w:tcPr>
          <w:p w14:paraId="64516453" w14:textId="77777777" w:rsidR="001B35D4" w:rsidRDefault="001B35D4" w:rsidP="00BE05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694" w:type="dxa"/>
            <w:vAlign w:val="bottom"/>
          </w:tcPr>
          <w:p w14:paraId="2182C315" w14:textId="77777777" w:rsidR="001B35D4" w:rsidRDefault="001B35D4" w:rsidP="00BE05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402" w:type="dxa"/>
            <w:vAlign w:val="bottom"/>
          </w:tcPr>
          <w:p w14:paraId="3082CAEE" w14:textId="77777777" w:rsidR="001B35D4" w:rsidRDefault="001B35D4" w:rsidP="00BE05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of answers</w:t>
            </w:r>
          </w:p>
        </w:tc>
      </w:tr>
      <w:tr w:rsidR="001B35D4" w14:paraId="0C086283" w14:textId="77777777" w:rsidTr="00BE057D">
        <w:tc>
          <w:tcPr>
            <w:tcW w:w="3969" w:type="dxa"/>
            <w:vAlign w:val="bottom"/>
          </w:tcPr>
          <w:p w14:paraId="0A11D5EF" w14:textId="77777777" w:rsidR="001B35D4" w:rsidRPr="00A25AAC" w:rsidRDefault="001B35D4" w:rsidP="00BE057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den-Wuerttemberg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  <w:vAlign w:val="center"/>
          </w:tcPr>
          <w:p w14:paraId="6948ECB7" w14:textId="77777777" w:rsidR="001B35D4" w:rsidRDefault="001B35D4" w:rsidP="00BE05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402" w:type="dxa"/>
            <w:vAlign w:val="center"/>
          </w:tcPr>
          <w:p w14:paraId="2DAE1FD8" w14:textId="77777777" w:rsidR="001B35D4" w:rsidRDefault="001B35D4" w:rsidP="00BE05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40.6</w:t>
            </w:r>
          </w:p>
        </w:tc>
      </w:tr>
      <w:tr w:rsidR="001B35D4" w14:paraId="44474C0F" w14:textId="77777777" w:rsidTr="00BE057D">
        <w:tc>
          <w:tcPr>
            <w:tcW w:w="3969" w:type="dxa"/>
            <w:vAlign w:val="bottom"/>
          </w:tcPr>
          <w:p w14:paraId="38B7E22E" w14:textId="77777777" w:rsidR="001B35D4" w:rsidRPr="00A25AAC" w:rsidRDefault="001B35D4" w:rsidP="00BE057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varia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  <w:vAlign w:val="center"/>
          </w:tcPr>
          <w:p w14:paraId="016CC719" w14:textId="77777777" w:rsidR="001B35D4" w:rsidRDefault="001B35D4" w:rsidP="00BE05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402" w:type="dxa"/>
            <w:vAlign w:val="center"/>
          </w:tcPr>
          <w:p w14:paraId="451EA907" w14:textId="77777777" w:rsidR="001B35D4" w:rsidRDefault="001B35D4" w:rsidP="00BE05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0.6</w:t>
            </w:r>
          </w:p>
        </w:tc>
      </w:tr>
      <w:tr w:rsidR="001B35D4" w14:paraId="0F63A8EC" w14:textId="77777777" w:rsidTr="00BE057D">
        <w:tc>
          <w:tcPr>
            <w:tcW w:w="3969" w:type="dxa"/>
            <w:vAlign w:val="bottom"/>
          </w:tcPr>
          <w:p w14:paraId="7E3DAA92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erlin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  <w:vAlign w:val="center"/>
          </w:tcPr>
          <w:p w14:paraId="1EC59C0D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402" w:type="dxa"/>
            <w:vAlign w:val="center"/>
          </w:tcPr>
          <w:p w14:paraId="1E005FB0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.8</w:t>
            </w:r>
          </w:p>
        </w:tc>
      </w:tr>
      <w:tr w:rsidR="001B35D4" w14:paraId="19968D62" w14:textId="77777777" w:rsidTr="00BE057D">
        <w:tc>
          <w:tcPr>
            <w:tcW w:w="3969" w:type="dxa"/>
            <w:vAlign w:val="bottom"/>
          </w:tcPr>
          <w:p w14:paraId="7D54323C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randenburg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  <w:vAlign w:val="center"/>
          </w:tcPr>
          <w:p w14:paraId="22181319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402" w:type="dxa"/>
            <w:vAlign w:val="center"/>
          </w:tcPr>
          <w:p w14:paraId="10A15DC2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8.2</w:t>
            </w:r>
          </w:p>
        </w:tc>
      </w:tr>
      <w:tr w:rsidR="001B35D4" w14:paraId="4511853A" w14:textId="77777777" w:rsidTr="00BE057D">
        <w:tc>
          <w:tcPr>
            <w:tcW w:w="3969" w:type="dxa"/>
            <w:vAlign w:val="bottom"/>
          </w:tcPr>
          <w:p w14:paraId="3FBA9B07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remen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  <w:vAlign w:val="center"/>
          </w:tcPr>
          <w:p w14:paraId="74DA3EBF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402" w:type="dxa"/>
            <w:vAlign w:val="center"/>
          </w:tcPr>
          <w:p w14:paraId="73A6121B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.6</w:t>
            </w:r>
          </w:p>
        </w:tc>
      </w:tr>
      <w:tr w:rsidR="001B35D4" w14:paraId="577AD9B2" w14:textId="77777777" w:rsidTr="00BE057D">
        <w:tc>
          <w:tcPr>
            <w:tcW w:w="3969" w:type="dxa"/>
            <w:vAlign w:val="bottom"/>
          </w:tcPr>
          <w:p w14:paraId="4C30DFCE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amburg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  <w:vAlign w:val="center"/>
          </w:tcPr>
          <w:p w14:paraId="0A06C498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402" w:type="dxa"/>
            <w:vAlign w:val="center"/>
          </w:tcPr>
          <w:p w14:paraId="40B0BE21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.6</w:t>
            </w:r>
          </w:p>
        </w:tc>
      </w:tr>
      <w:tr w:rsidR="001B35D4" w14:paraId="327E3E86" w14:textId="77777777" w:rsidTr="00BE057D">
        <w:tc>
          <w:tcPr>
            <w:tcW w:w="3969" w:type="dxa"/>
            <w:vAlign w:val="bottom"/>
          </w:tcPr>
          <w:p w14:paraId="1EFE561C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ssia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  <w:vAlign w:val="center"/>
          </w:tcPr>
          <w:p w14:paraId="1E3A3ED9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402" w:type="dxa"/>
            <w:vAlign w:val="center"/>
          </w:tcPr>
          <w:p w14:paraId="3B89DA08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4.7</w:t>
            </w:r>
          </w:p>
        </w:tc>
      </w:tr>
      <w:tr w:rsidR="001B35D4" w14:paraId="3021DB9A" w14:textId="77777777" w:rsidTr="00BE057D">
        <w:tc>
          <w:tcPr>
            <w:tcW w:w="3969" w:type="dxa"/>
            <w:vAlign w:val="bottom"/>
          </w:tcPr>
          <w:p w14:paraId="30315773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cklenburg-Western Pomerania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  <w:vAlign w:val="center"/>
          </w:tcPr>
          <w:p w14:paraId="6FF4962A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402" w:type="dxa"/>
            <w:vAlign w:val="center"/>
          </w:tcPr>
          <w:p w14:paraId="1531BCBA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.6</w:t>
            </w:r>
          </w:p>
        </w:tc>
      </w:tr>
      <w:tr w:rsidR="001B35D4" w14:paraId="635288AB" w14:textId="77777777" w:rsidTr="00BE057D">
        <w:tc>
          <w:tcPr>
            <w:tcW w:w="3969" w:type="dxa"/>
            <w:vAlign w:val="bottom"/>
          </w:tcPr>
          <w:p w14:paraId="1DF266FC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wer Saxony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  <w:vAlign w:val="center"/>
          </w:tcPr>
          <w:p w14:paraId="77658252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402" w:type="dxa"/>
            <w:vAlign w:val="center"/>
          </w:tcPr>
          <w:p w14:paraId="0C458D83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1.8</w:t>
            </w:r>
          </w:p>
        </w:tc>
      </w:tr>
      <w:tr w:rsidR="001B35D4" w14:paraId="73496EE0" w14:textId="77777777" w:rsidTr="00BE057D">
        <w:tc>
          <w:tcPr>
            <w:tcW w:w="3969" w:type="dxa"/>
            <w:vAlign w:val="bottom"/>
          </w:tcPr>
          <w:p w14:paraId="7051FD28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rth Rhine-Westphalia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  <w:vAlign w:val="center"/>
          </w:tcPr>
          <w:p w14:paraId="1469DD19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402" w:type="dxa"/>
            <w:vAlign w:val="center"/>
          </w:tcPr>
          <w:p w14:paraId="3C53BB69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0.6</w:t>
            </w:r>
          </w:p>
        </w:tc>
      </w:tr>
      <w:tr w:rsidR="001B35D4" w14:paraId="5C498078" w14:textId="77777777" w:rsidTr="00BE057D">
        <w:tc>
          <w:tcPr>
            <w:tcW w:w="3969" w:type="dxa"/>
            <w:vAlign w:val="bottom"/>
          </w:tcPr>
          <w:p w14:paraId="632F8F5E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hineland-Palatinate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  <w:vAlign w:val="center"/>
          </w:tcPr>
          <w:p w14:paraId="329BFD10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402" w:type="dxa"/>
            <w:vAlign w:val="center"/>
          </w:tcPr>
          <w:p w14:paraId="25482894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.8</w:t>
            </w:r>
          </w:p>
        </w:tc>
      </w:tr>
      <w:tr w:rsidR="001B35D4" w14:paraId="1F1FF8B5" w14:textId="77777777" w:rsidTr="00BE057D">
        <w:tc>
          <w:tcPr>
            <w:tcW w:w="3969" w:type="dxa"/>
            <w:vAlign w:val="bottom"/>
          </w:tcPr>
          <w:p w14:paraId="0AD2591C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arland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  <w:vAlign w:val="center"/>
          </w:tcPr>
          <w:p w14:paraId="42B12EA9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402" w:type="dxa"/>
            <w:vAlign w:val="center"/>
          </w:tcPr>
          <w:p w14:paraId="2257D8AC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.2</w:t>
            </w:r>
          </w:p>
        </w:tc>
      </w:tr>
      <w:tr w:rsidR="001B35D4" w14:paraId="020E89E6" w14:textId="77777777" w:rsidTr="00BE057D">
        <w:tc>
          <w:tcPr>
            <w:tcW w:w="3969" w:type="dxa"/>
            <w:vAlign w:val="bottom"/>
          </w:tcPr>
          <w:p w14:paraId="2894F067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xony-Anhalt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  <w:vAlign w:val="center"/>
          </w:tcPr>
          <w:p w14:paraId="74D75F2E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402" w:type="dxa"/>
            <w:vAlign w:val="center"/>
          </w:tcPr>
          <w:p w14:paraId="056B57A8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.5</w:t>
            </w:r>
          </w:p>
        </w:tc>
      </w:tr>
      <w:tr w:rsidR="001B35D4" w14:paraId="7F2C42FC" w14:textId="77777777" w:rsidTr="00BE057D">
        <w:tc>
          <w:tcPr>
            <w:tcW w:w="3969" w:type="dxa"/>
            <w:vAlign w:val="bottom"/>
          </w:tcPr>
          <w:p w14:paraId="02CCE312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xony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  <w:vAlign w:val="center"/>
          </w:tcPr>
          <w:p w14:paraId="092FEAF5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402" w:type="dxa"/>
            <w:vAlign w:val="center"/>
          </w:tcPr>
          <w:p w14:paraId="0E557312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.6</w:t>
            </w:r>
          </w:p>
        </w:tc>
      </w:tr>
      <w:tr w:rsidR="001B35D4" w14:paraId="66752F56" w14:textId="77777777" w:rsidTr="00BE057D">
        <w:tc>
          <w:tcPr>
            <w:tcW w:w="3969" w:type="dxa"/>
            <w:vAlign w:val="bottom"/>
          </w:tcPr>
          <w:p w14:paraId="6012B633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leswig-Holstein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  <w:vAlign w:val="center"/>
          </w:tcPr>
          <w:p w14:paraId="48E4A582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402" w:type="dxa"/>
            <w:vAlign w:val="center"/>
          </w:tcPr>
          <w:p w14:paraId="06AE440C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.8</w:t>
            </w:r>
          </w:p>
        </w:tc>
      </w:tr>
      <w:tr w:rsidR="001B35D4" w14:paraId="55EC4045" w14:textId="77777777" w:rsidTr="00BE057D">
        <w:tc>
          <w:tcPr>
            <w:tcW w:w="3969" w:type="dxa"/>
            <w:vAlign w:val="bottom"/>
          </w:tcPr>
          <w:p w14:paraId="38A5F22D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uringia</w:t>
            </w: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  <w:vAlign w:val="center"/>
          </w:tcPr>
          <w:p w14:paraId="51486C75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402" w:type="dxa"/>
            <w:vAlign w:val="center"/>
          </w:tcPr>
          <w:p w14:paraId="6275A29D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.2</w:t>
            </w:r>
          </w:p>
        </w:tc>
      </w:tr>
      <w:tr w:rsidR="001B35D4" w14:paraId="7B1D1223" w14:textId="77777777" w:rsidTr="00BE057D">
        <w:tc>
          <w:tcPr>
            <w:tcW w:w="3969" w:type="dxa"/>
            <w:vAlign w:val="bottom"/>
          </w:tcPr>
          <w:p w14:paraId="636A6BBC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5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2694" w:type="dxa"/>
            <w:vAlign w:val="center"/>
          </w:tcPr>
          <w:p w14:paraId="04B3EEE1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2402" w:type="dxa"/>
            <w:vAlign w:val="center"/>
          </w:tcPr>
          <w:p w14:paraId="05DFF094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00.0</w:t>
            </w:r>
          </w:p>
        </w:tc>
      </w:tr>
      <w:tr w:rsidR="001B35D4" w14:paraId="33F0D364" w14:textId="77777777" w:rsidTr="00BE057D">
        <w:tc>
          <w:tcPr>
            <w:tcW w:w="9065" w:type="dxa"/>
            <w:gridSpan w:val="3"/>
            <w:vAlign w:val="bottom"/>
          </w:tcPr>
          <w:p w14:paraId="254DC7A5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</w:p>
        </w:tc>
      </w:tr>
      <w:tr w:rsidR="001B35D4" w:rsidRPr="001B35D4" w14:paraId="17D64087" w14:textId="77777777" w:rsidTr="00BE057D">
        <w:tc>
          <w:tcPr>
            <w:tcW w:w="9065" w:type="dxa"/>
            <w:gridSpan w:val="3"/>
            <w:vAlign w:val="bottom"/>
          </w:tcPr>
          <w:p w14:paraId="38EA83FD" w14:textId="77777777" w:rsidR="001B35D4" w:rsidRPr="00B85D65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F2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How many equines do you own?’</w:t>
            </w:r>
          </w:p>
        </w:tc>
      </w:tr>
      <w:tr w:rsidR="001B35D4" w14:paraId="7CF13272" w14:textId="77777777" w:rsidTr="00BE057D">
        <w:tc>
          <w:tcPr>
            <w:tcW w:w="3969" w:type="dxa"/>
          </w:tcPr>
          <w:p w14:paraId="117636B0" w14:textId="77777777" w:rsidR="001B35D4" w:rsidRDefault="001B35D4" w:rsidP="00BE05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option</w:t>
            </w:r>
          </w:p>
        </w:tc>
        <w:tc>
          <w:tcPr>
            <w:tcW w:w="2694" w:type="dxa"/>
          </w:tcPr>
          <w:p w14:paraId="7F1CC7E3" w14:textId="77777777" w:rsidR="001B35D4" w:rsidRPr="005D2C5E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402" w:type="dxa"/>
          </w:tcPr>
          <w:p w14:paraId="0E2D5A63" w14:textId="77777777" w:rsidR="001B35D4" w:rsidRPr="005D2C5E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1B35D4" w14:paraId="2FF82C74" w14:textId="77777777" w:rsidTr="00BE057D">
        <w:tc>
          <w:tcPr>
            <w:tcW w:w="3969" w:type="dxa"/>
          </w:tcPr>
          <w:p w14:paraId="4C293F3E" w14:textId="77777777" w:rsidR="001B35D4" w:rsidRPr="00A25AAC" w:rsidRDefault="001B35D4" w:rsidP="00BE057D">
            <w:pPr>
              <w:rPr>
                <w:rFonts w:ascii="Times New Roman" w:hAnsi="Times New Roman" w:cs="Times New Roman"/>
                <w:lang w:val="en-US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1 equine’</w:t>
            </w:r>
          </w:p>
        </w:tc>
        <w:tc>
          <w:tcPr>
            <w:tcW w:w="2694" w:type="dxa"/>
          </w:tcPr>
          <w:p w14:paraId="656C02DD" w14:textId="77777777" w:rsidR="001B35D4" w:rsidRPr="005D2C5E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2402" w:type="dxa"/>
          </w:tcPr>
          <w:p w14:paraId="7BB6D437" w14:textId="77777777" w:rsidR="001B35D4" w:rsidRPr="005D2C5E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8</w:t>
            </w:r>
          </w:p>
        </w:tc>
      </w:tr>
      <w:tr w:rsidR="001B35D4" w14:paraId="731B9743" w14:textId="77777777" w:rsidTr="00BE057D">
        <w:tc>
          <w:tcPr>
            <w:tcW w:w="3969" w:type="dxa"/>
          </w:tcPr>
          <w:p w14:paraId="5ECE3C53" w14:textId="77777777" w:rsidR="001B35D4" w:rsidRPr="00A25AAC" w:rsidRDefault="001B35D4" w:rsidP="00BE057D">
            <w:pPr>
              <w:rPr>
                <w:rFonts w:ascii="Times New Roman" w:hAnsi="Times New Roman" w:cs="Times New Roman"/>
                <w:lang w:val="en-US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2 equines’</w:t>
            </w:r>
          </w:p>
        </w:tc>
        <w:tc>
          <w:tcPr>
            <w:tcW w:w="2694" w:type="dxa"/>
          </w:tcPr>
          <w:p w14:paraId="28ED225B" w14:textId="77777777" w:rsidR="001B35D4" w:rsidRPr="005D2C5E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402" w:type="dxa"/>
          </w:tcPr>
          <w:p w14:paraId="2C4BCD9C" w14:textId="77777777" w:rsidR="001B35D4" w:rsidRPr="005D2C5E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</w:t>
            </w:r>
          </w:p>
        </w:tc>
      </w:tr>
      <w:tr w:rsidR="001B35D4" w14:paraId="6474D16D" w14:textId="77777777" w:rsidTr="00BE057D">
        <w:tc>
          <w:tcPr>
            <w:tcW w:w="3969" w:type="dxa"/>
          </w:tcPr>
          <w:p w14:paraId="0486CB06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3 equines’</w:t>
            </w:r>
          </w:p>
        </w:tc>
        <w:tc>
          <w:tcPr>
            <w:tcW w:w="2694" w:type="dxa"/>
          </w:tcPr>
          <w:p w14:paraId="42274506" w14:textId="77777777" w:rsidR="001B35D4" w:rsidRPr="00B85D65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402" w:type="dxa"/>
          </w:tcPr>
          <w:p w14:paraId="778FD895" w14:textId="77777777" w:rsidR="001B35D4" w:rsidRPr="00B85D65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</w:tr>
      <w:tr w:rsidR="001B35D4" w14:paraId="15109822" w14:textId="77777777" w:rsidTr="00BE057D">
        <w:tc>
          <w:tcPr>
            <w:tcW w:w="3969" w:type="dxa"/>
          </w:tcPr>
          <w:p w14:paraId="709321D4" w14:textId="77777777" w:rsidR="001B35D4" w:rsidRPr="00A25AAC" w:rsidRDefault="001B35D4" w:rsidP="00BE05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4 equines’</w:t>
            </w:r>
          </w:p>
        </w:tc>
        <w:tc>
          <w:tcPr>
            <w:tcW w:w="2694" w:type="dxa"/>
          </w:tcPr>
          <w:p w14:paraId="5785BD0C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02" w:type="dxa"/>
          </w:tcPr>
          <w:p w14:paraId="40B25917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</w:tr>
      <w:tr w:rsidR="001B35D4" w14:paraId="50FD3ADE" w14:textId="77777777" w:rsidTr="00BE057D">
        <w:tc>
          <w:tcPr>
            <w:tcW w:w="3969" w:type="dxa"/>
          </w:tcPr>
          <w:p w14:paraId="38A8FC7C" w14:textId="77777777" w:rsidR="001B35D4" w:rsidRPr="00A25AAC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5 equines or more’</w:t>
            </w:r>
          </w:p>
        </w:tc>
        <w:tc>
          <w:tcPr>
            <w:tcW w:w="2694" w:type="dxa"/>
          </w:tcPr>
          <w:p w14:paraId="45EAFA5D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402" w:type="dxa"/>
          </w:tcPr>
          <w:p w14:paraId="6293890A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</w:tr>
      <w:tr w:rsidR="001B35D4" w14:paraId="27969371" w14:textId="77777777" w:rsidTr="00BE057D">
        <w:tc>
          <w:tcPr>
            <w:tcW w:w="9065" w:type="dxa"/>
            <w:gridSpan w:val="3"/>
          </w:tcPr>
          <w:p w14:paraId="1DC8489E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35D4" w:rsidRPr="001B35D4" w14:paraId="49FBB755" w14:textId="77777777" w:rsidTr="00BE057D">
        <w:tc>
          <w:tcPr>
            <w:tcW w:w="9065" w:type="dxa"/>
            <w:gridSpan w:val="3"/>
          </w:tcPr>
          <w:p w14:paraId="56A318D0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F3-F7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In which year was/were your equine/s born?’</w:t>
            </w:r>
          </w:p>
        </w:tc>
      </w:tr>
      <w:tr w:rsidR="001B35D4" w14:paraId="58D00630" w14:textId="77777777" w:rsidTr="00BE057D">
        <w:tc>
          <w:tcPr>
            <w:tcW w:w="3969" w:type="dxa"/>
          </w:tcPr>
          <w:p w14:paraId="58B51490" w14:textId="77777777" w:rsidR="001B35D4" w:rsidRPr="00A25AAC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96" w:type="dxa"/>
            <w:gridSpan w:val="2"/>
          </w:tcPr>
          <w:p w14:paraId="35E2CC9A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</w:tr>
      <w:tr w:rsidR="001B35D4" w14:paraId="783E6ACA" w14:textId="77777777" w:rsidTr="00BE057D">
        <w:tc>
          <w:tcPr>
            <w:tcW w:w="3969" w:type="dxa"/>
          </w:tcPr>
          <w:p w14:paraId="3F8A3BE6" w14:textId="77777777" w:rsidR="001B35D4" w:rsidRPr="00A25AAC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096" w:type="dxa"/>
            <w:gridSpan w:val="2"/>
          </w:tcPr>
          <w:p w14:paraId="3528C5F0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2007,84</w:t>
            </w:r>
          </w:p>
        </w:tc>
      </w:tr>
      <w:tr w:rsidR="001B35D4" w14:paraId="0DA32556" w14:textId="77777777" w:rsidTr="00BE057D">
        <w:tc>
          <w:tcPr>
            <w:tcW w:w="3969" w:type="dxa"/>
          </w:tcPr>
          <w:p w14:paraId="0D93C916" w14:textId="77777777" w:rsidR="001B35D4" w:rsidRPr="00A25AAC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5096" w:type="dxa"/>
            <w:gridSpan w:val="2"/>
          </w:tcPr>
          <w:p w14:paraId="799614A6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7,302</w:t>
            </w:r>
          </w:p>
        </w:tc>
      </w:tr>
      <w:tr w:rsidR="001B35D4" w14:paraId="3EDCC827" w14:textId="77777777" w:rsidTr="00BE057D">
        <w:tc>
          <w:tcPr>
            <w:tcW w:w="3969" w:type="dxa"/>
          </w:tcPr>
          <w:p w14:paraId="46DBFFA0" w14:textId="77777777" w:rsidR="001B35D4" w:rsidRPr="00A25AAC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Span</w:t>
            </w:r>
          </w:p>
        </w:tc>
        <w:tc>
          <w:tcPr>
            <w:tcW w:w="5096" w:type="dxa"/>
            <w:gridSpan w:val="2"/>
          </w:tcPr>
          <w:p w14:paraId="00EA7D7D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1B35D4" w14:paraId="7A5DCCAA" w14:textId="77777777" w:rsidTr="00BE057D">
        <w:tc>
          <w:tcPr>
            <w:tcW w:w="3969" w:type="dxa"/>
          </w:tcPr>
          <w:p w14:paraId="36F74C4C" w14:textId="77777777" w:rsidR="001B35D4" w:rsidRPr="00A25AAC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5096" w:type="dxa"/>
            <w:gridSpan w:val="2"/>
          </w:tcPr>
          <w:p w14:paraId="4836D387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</w:tr>
      <w:tr w:rsidR="001B35D4" w14:paraId="4ADC6440" w14:textId="77777777" w:rsidTr="00BE057D">
        <w:tc>
          <w:tcPr>
            <w:tcW w:w="3969" w:type="dxa"/>
          </w:tcPr>
          <w:p w14:paraId="7B8181CD" w14:textId="77777777" w:rsidR="001B35D4" w:rsidRPr="00A25AAC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AAC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5096" w:type="dxa"/>
            <w:gridSpan w:val="2"/>
          </w:tcPr>
          <w:p w14:paraId="325D92FB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1B35D4" w14:paraId="60127292" w14:textId="77777777" w:rsidTr="00BE057D">
        <w:tc>
          <w:tcPr>
            <w:tcW w:w="9065" w:type="dxa"/>
            <w:gridSpan w:val="3"/>
          </w:tcPr>
          <w:p w14:paraId="03FEC684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</w:p>
        </w:tc>
      </w:tr>
      <w:tr w:rsidR="001B35D4" w:rsidRPr="001B35D4" w14:paraId="38C000E7" w14:textId="77777777" w:rsidTr="00BE057D">
        <w:tc>
          <w:tcPr>
            <w:tcW w:w="9065" w:type="dxa"/>
            <w:gridSpan w:val="3"/>
          </w:tcPr>
          <w:p w14:paraId="3EC222DB" w14:textId="77777777" w:rsidR="001B35D4" w:rsidRPr="00B85D65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F8-F12 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What breed is/are your equine/s?’</w:t>
            </w:r>
          </w:p>
        </w:tc>
      </w:tr>
      <w:tr w:rsidR="001B35D4" w14:paraId="195246D6" w14:textId="77777777" w:rsidTr="00BE057D">
        <w:tc>
          <w:tcPr>
            <w:tcW w:w="3969" w:type="dxa"/>
          </w:tcPr>
          <w:p w14:paraId="38EF737D" w14:textId="77777777" w:rsidR="001B35D4" w:rsidRPr="00AE4024" w:rsidRDefault="001B35D4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ive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swers</w:t>
            </w:r>
          </w:p>
        </w:tc>
        <w:tc>
          <w:tcPr>
            <w:tcW w:w="2694" w:type="dxa"/>
          </w:tcPr>
          <w:p w14:paraId="552E4685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402" w:type="dxa"/>
          </w:tcPr>
          <w:p w14:paraId="6B543A6D" w14:textId="77777777" w:rsidR="001B35D4" w:rsidRPr="00AE4024" w:rsidRDefault="001B35D4" w:rsidP="00BE057D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1B35D4" w14:paraId="2B58ADFB" w14:textId="77777777" w:rsidTr="00BE057D">
        <w:tc>
          <w:tcPr>
            <w:tcW w:w="3969" w:type="dxa"/>
          </w:tcPr>
          <w:p w14:paraId="04742E20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American Quarter Horse</w:t>
            </w:r>
          </w:p>
        </w:tc>
        <w:tc>
          <w:tcPr>
            <w:tcW w:w="2694" w:type="dxa"/>
          </w:tcPr>
          <w:p w14:paraId="781A45CF" w14:textId="77777777" w:rsidR="001B35D4" w:rsidRPr="00AE4024" w:rsidRDefault="001B35D4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22F4FB48" w14:textId="77777777" w:rsidR="001B35D4" w:rsidRPr="00AE4024" w:rsidRDefault="001B35D4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3DBD9199" w14:textId="77777777" w:rsidTr="00BE057D">
        <w:tc>
          <w:tcPr>
            <w:tcW w:w="3969" w:type="dxa"/>
          </w:tcPr>
          <w:p w14:paraId="04175233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Anglo Arabian Horse</w:t>
            </w:r>
          </w:p>
        </w:tc>
        <w:tc>
          <w:tcPr>
            <w:tcW w:w="2694" w:type="dxa"/>
          </w:tcPr>
          <w:p w14:paraId="0DB9241B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12AACE6B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5B522EAB" w14:textId="77777777" w:rsidTr="00BE057D">
        <w:tc>
          <w:tcPr>
            <w:tcW w:w="3969" w:type="dxa"/>
          </w:tcPr>
          <w:p w14:paraId="2C87734C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Appaloosa-Mix</w:t>
            </w:r>
          </w:p>
        </w:tc>
        <w:tc>
          <w:tcPr>
            <w:tcW w:w="2694" w:type="dxa"/>
          </w:tcPr>
          <w:p w14:paraId="635F06D8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4F967D4F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6A11CC49" w14:textId="77777777" w:rsidTr="00BE057D">
        <w:tc>
          <w:tcPr>
            <w:tcW w:w="3969" w:type="dxa"/>
          </w:tcPr>
          <w:p w14:paraId="7AD53055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Arabian Horse</w:t>
            </w:r>
          </w:p>
        </w:tc>
        <w:tc>
          <w:tcPr>
            <w:tcW w:w="2694" w:type="dxa"/>
          </w:tcPr>
          <w:p w14:paraId="5FAC2164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6989E48C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57EEAA1B" w14:textId="77777777" w:rsidTr="00BE057D">
        <w:tc>
          <w:tcPr>
            <w:tcW w:w="3969" w:type="dxa"/>
          </w:tcPr>
          <w:p w14:paraId="47D70F45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Arabian-Friesian-Mix</w:t>
            </w:r>
          </w:p>
        </w:tc>
        <w:tc>
          <w:tcPr>
            <w:tcW w:w="2694" w:type="dxa"/>
          </w:tcPr>
          <w:p w14:paraId="2071A27C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42732F69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111646F8" w14:textId="77777777" w:rsidTr="00BE057D">
        <w:tc>
          <w:tcPr>
            <w:tcW w:w="3969" w:type="dxa"/>
          </w:tcPr>
          <w:p w14:paraId="7A00BB47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Arabian-Lipizzan-Mix</w:t>
            </w:r>
          </w:p>
        </w:tc>
        <w:tc>
          <w:tcPr>
            <w:tcW w:w="2694" w:type="dxa"/>
          </w:tcPr>
          <w:p w14:paraId="091D7B19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4B081B9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4AC521F3" w14:textId="77777777" w:rsidTr="00BE057D">
        <w:tc>
          <w:tcPr>
            <w:tcW w:w="3969" w:type="dxa"/>
          </w:tcPr>
          <w:p w14:paraId="1EAD61E7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Austrian Horse</w:t>
            </w:r>
          </w:p>
        </w:tc>
        <w:tc>
          <w:tcPr>
            <w:tcW w:w="2694" w:type="dxa"/>
          </w:tcPr>
          <w:p w14:paraId="7C918B2B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7694EFEC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6DA5E109" w14:textId="77777777" w:rsidTr="00BE057D">
        <w:tc>
          <w:tcPr>
            <w:tcW w:w="3969" w:type="dxa"/>
          </w:tcPr>
          <w:p w14:paraId="07B452CE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Austrian Warmblood</w:t>
            </w:r>
          </w:p>
        </w:tc>
        <w:tc>
          <w:tcPr>
            <w:tcW w:w="2694" w:type="dxa"/>
          </w:tcPr>
          <w:p w14:paraId="2BD94F0D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4ABA71A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198B9AC3" w14:textId="77777777" w:rsidTr="00BE057D">
        <w:tc>
          <w:tcPr>
            <w:tcW w:w="3969" w:type="dxa"/>
          </w:tcPr>
          <w:p w14:paraId="0FB71547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Bardigiano</w:t>
            </w:r>
          </w:p>
        </w:tc>
        <w:tc>
          <w:tcPr>
            <w:tcW w:w="2694" w:type="dxa"/>
          </w:tcPr>
          <w:p w14:paraId="7DB7F3C5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150FC88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18BFFC75" w14:textId="77777777" w:rsidTr="00BE057D">
        <w:tc>
          <w:tcPr>
            <w:tcW w:w="3969" w:type="dxa"/>
          </w:tcPr>
          <w:p w14:paraId="1BBCF087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Bavarian Warmblood</w:t>
            </w:r>
          </w:p>
        </w:tc>
        <w:tc>
          <w:tcPr>
            <w:tcW w:w="2694" w:type="dxa"/>
          </w:tcPr>
          <w:p w14:paraId="3A641BAC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  <w:tc>
          <w:tcPr>
            <w:tcW w:w="2402" w:type="dxa"/>
          </w:tcPr>
          <w:p w14:paraId="2D866AE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9</w:t>
            </w:r>
          </w:p>
        </w:tc>
      </w:tr>
      <w:tr w:rsidR="001B35D4" w14:paraId="4A6A8D5D" w14:textId="77777777" w:rsidTr="00BE057D">
        <w:tc>
          <w:tcPr>
            <w:tcW w:w="3969" w:type="dxa"/>
          </w:tcPr>
          <w:p w14:paraId="1844D47F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Belgian Warmblood</w:t>
            </w:r>
          </w:p>
        </w:tc>
        <w:tc>
          <w:tcPr>
            <w:tcW w:w="2694" w:type="dxa"/>
          </w:tcPr>
          <w:p w14:paraId="2398C443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36ADF3B1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3907B806" w14:textId="77777777" w:rsidTr="00BE057D">
        <w:tc>
          <w:tcPr>
            <w:tcW w:w="3969" w:type="dxa"/>
          </w:tcPr>
          <w:p w14:paraId="74BE0E3C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Black Forest Horse</w:t>
            </w:r>
          </w:p>
        </w:tc>
        <w:tc>
          <w:tcPr>
            <w:tcW w:w="2694" w:type="dxa"/>
          </w:tcPr>
          <w:p w14:paraId="3A3511C1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402" w:type="dxa"/>
          </w:tcPr>
          <w:p w14:paraId="20F6D9A1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</w:t>
            </w:r>
          </w:p>
        </w:tc>
      </w:tr>
      <w:tr w:rsidR="001B35D4" w14:paraId="3B3F7A43" w14:textId="77777777" w:rsidTr="00BE057D">
        <w:tc>
          <w:tcPr>
            <w:tcW w:w="3969" w:type="dxa"/>
          </w:tcPr>
          <w:p w14:paraId="782BA368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Brandenburg Warmblood</w:t>
            </w:r>
          </w:p>
        </w:tc>
        <w:tc>
          <w:tcPr>
            <w:tcW w:w="2694" w:type="dxa"/>
          </w:tcPr>
          <w:p w14:paraId="3D28B5D5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5DD47954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1B0862F1" w14:textId="77777777" w:rsidTr="00BE057D">
        <w:tc>
          <w:tcPr>
            <w:tcW w:w="3969" w:type="dxa"/>
          </w:tcPr>
          <w:p w14:paraId="0D4221A7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Classic Pony</w:t>
            </w:r>
          </w:p>
        </w:tc>
        <w:tc>
          <w:tcPr>
            <w:tcW w:w="2694" w:type="dxa"/>
          </w:tcPr>
          <w:p w14:paraId="3D11B7D2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6BC5B6F2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03E85CA9" w14:textId="77777777" w:rsidTr="00BE057D">
        <w:tc>
          <w:tcPr>
            <w:tcW w:w="3969" w:type="dxa"/>
          </w:tcPr>
          <w:p w14:paraId="2BC8894D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Coldblood-Friesian-Mix</w:t>
            </w:r>
          </w:p>
        </w:tc>
        <w:tc>
          <w:tcPr>
            <w:tcW w:w="2694" w:type="dxa"/>
          </w:tcPr>
          <w:p w14:paraId="474808F8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318CDC33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61A502E9" w14:textId="77777777" w:rsidTr="00BE057D">
        <w:tc>
          <w:tcPr>
            <w:tcW w:w="3969" w:type="dxa"/>
          </w:tcPr>
          <w:p w14:paraId="0437617E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d blood-German Riding Pony-Mix</w:t>
            </w:r>
          </w:p>
        </w:tc>
        <w:tc>
          <w:tcPr>
            <w:tcW w:w="2694" w:type="dxa"/>
          </w:tcPr>
          <w:p w14:paraId="5BA3C4B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34BD6A55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6F3AB489" w14:textId="77777777" w:rsidTr="00BE057D">
        <w:tc>
          <w:tcPr>
            <w:tcW w:w="3969" w:type="dxa"/>
          </w:tcPr>
          <w:p w14:paraId="126DA227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Connemara</w:t>
            </w:r>
          </w:p>
        </w:tc>
        <w:tc>
          <w:tcPr>
            <w:tcW w:w="2694" w:type="dxa"/>
          </w:tcPr>
          <w:p w14:paraId="12F26F2A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799F4C3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405FC2DE" w14:textId="77777777" w:rsidTr="00BE057D">
        <w:tc>
          <w:tcPr>
            <w:tcW w:w="3969" w:type="dxa"/>
          </w:tcPr>
          <w:p w14:paraId="3A2CE993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Cruzado</w:t>
            </w:r>
          </w:p>
        </w:tc>
        <w:tc>
          <w:tcPr>
            <w:tcW w:w="2694" w:type="dxa"/>
          </w:tcPr>
          <w:p w14:paraId="6809855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504D4BBF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73108272" w14:textId="77777777" w:rsidTr="00BE057D">
        <w:tc>
          <w:tcPr>
            <w:tcW w:w="3969" w:type="dxa"/>
          </w:tcPr>
          <w:p w14:paraId="34C38861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nkey</w:t>
            </w:r>
          </w:p>
        </w:tc>
        <w:tc>
          <w:tcPr>
            <w:tcW w:w="2694" w:type="dxa"/>
          </w:tcPr>
          <w:p w14:paraId="4C53C0E3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441BA18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43600858" w14:textId="77777777" w:rsidTr="00BE057D">
        <w:tc>
          <w:tcPr>
            <w:tcW w:w="3969" w:type="dxa"/>
          </w:tcPr>
          <w:p w14:paraId="5B69376A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Dutch Horse</w:t>
            </w:r>
          </w:p>
        </w:tc>
        <w:tc>
          <w:tcPr>
            <w:tcW w:w="2694" w:type="dxa"/>
          </w:tcPr>
          <w:p w14:paraId="6E7FBBD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402" w:type="dxa"/>
          </w:tcPr>
          <w:p w14:paraId="35561B3F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</w:t>
            </w:r>
          </w:p>
        </w:tc>
      </w:tr>
      <w:tr w:rsidR="001B35D4" w14:paraId="4E9FF7F1" w14:textId="77777777" w:rsidTr="00BE057D">
        <w:tc>
          <w:tcPr>
            <w:tcW w:w="3969" w:type="dxa"/>
          </w:tcPr>
          <w:p w14:paraId="562CE43F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European Large Donkey</w:t>
            </w:r>
          </w:p>
        </w:tc>
        <w:tc>
          <w:tcPr>
            <w:tcW w:w="2694" w:type="dxa"/>
          </w:tcPr>
          <w:p w14:paraId="133D1B48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2A4C5D31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46A9A14E" w14:textId="77777777" w:rsidTr="00BE057D">
        <w:tc>
          <w:tcPr>
            <w:tcW w:w="3969" w:type="dxa"/>
          </w:tcPr>
          <w:p w14:paraId="69F7BBE7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English Thoroughbred</w:t>
            </w:r>
          </w:p>
        </w:tc>
        <w:tc>
          <w:tcPr>
            <w:tcW w:w="2694" w:type="dxa"/>
          </w:tcPr>
          <w:p w14:paraId="5FF08793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298DF981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6E1854C9" w14:textId="77777777" w:rsidTr="00BE057D">
        <w:tc>
          <w:tcPr>
            <w:tcW w:w="3969" w:type="dxa"/>
          </w:tcPr>
          <w:p w14:paraId="749E0633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English Thouroughbred-Trakehner-Mix</w:t>
            </w:r>
          </w:p>
        </w:tc>
        <w:tc>
          <w:tcPr>
            <w:tcW w:w="2694" w:type="dxa"/>
          </w:tcPr>
          <w:p w14:paraId="6D60BCB3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333407B4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79D8F985" w14:textId="77777777" w:rsidTr="00BE057D">
        <w:tc>
          <w:tcPr>
            <w:tcW w:w="3969" w:type="dxa"/>
          </w:tcPr>
          <w:p w14:paraId="36799F67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Freiberger</w:t>
            </w:r>
          </w:p>
        </w:tc>
        <w:tc>
          <w:tcPr>
            <w:tcW w:w="2694" w:type="dxa"/>
          </w:tcPr>
          <w:p w14:paraId="72E4F9F9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402" w:type="dxa"/>
          </w:tcPr>
          <w:p w14:paraId="5556B134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</w:t>
            </w:r>
          </w:p>
        </w:tc>
      </w:tr>
      <w:tr w:rsidR="001B35D4" w14:paraId="0E7837AD" w14:textId="77777777" w:rsidTr="00BE057D">
        <w:tc>
          <w:tcPr>
            <w:tcW w:w="3969" w:type="dxa"/>
          </w:tcPr>
          <w:p w14:paraId="13E95729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Frisian</w:t>
            </w:r>
          </w:p>
        </w:tc>
        <w:tc>
          <w:tcPr>
            <w:tcW w:w="2694" w:type="dxa"/>
          </w:tcPr>
          <w:p w14:paraId="79C16C79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0C6B6116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339C1D0D" w14:textId="77777777" w:rsidTr="00BE057D">
        <w:tc>
          <w:tcPr>
            <w:tcW w:w="3969" w:type="dxa"/>
          </w:tcPr>
          <w:p w14:paraId="34FCA18B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 xml:space="preserve">German Horse </w:t>
            </w:r>
          </w:p>
        </w:tc>
        <w:tc>
          <w:tcPr>
            <w:tcW w:w="2694" w:type="dxa"/>
          </w:tcPr>
          <w:p w14:paraId="5ACE261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402" w:type="dxa"/>
          </w:tcPr>
          <w:p w14:paraId="31981CF8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</w:t>
            </w:r>
          </w:p>
        </w:tc>
      </w:tr>
      <w:tr w:rsidR="001B35D4" w14:paraId="712C98D4" w14:textId="77777777" w:rsidTr="00BE057D">
        <w:tc>
          <w:tcPr>
            <w:tcW w:w="3969" w:type="dxa"/>
          </w:tcPr>
          <w:p w14:paraId="07135617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German Riding Horse</w:t>
            </w:r>
          </w:p>
        </w:tc>
        <w:tc>
          <w:tcPr>
            <w:tcW w:w="2694" w:type="dxa"/>
          </w:tcPr>
          <w:p w14:paraId="0BDA6615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2402" w:type="dxa"/>
          </w:tcPr>
          <w:p w14:paraId="548AF02C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</w:t>
            </w:r>
          </w:p>
        </w:tc>
      </w:tr>
      <w:tr w:rsidR="001B35D4" w14:paraId="27E83077" w14:textId="77777777" w:rsidTr="00BE057D">
        <w:tc>
          <w:tcPr>
            <w:tcW w:w="3969" w:type="dxa"/>
          </w:tcPr>
          <w:p w14:paraId="56EFFCD8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German Riding Pony</w:t>
            </w:r>
          </w:p>
        </w:tc>
        <w:tc>
          <w:tcPr>
            <w:tcW w:w="2694" w:type="dxa"/>
          </w:tcPr>
          <w:p w14:paraId="4FC3BFD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</w:t>
            </w:r>
          </w:p>
        </w:tc>
        <w:tc>
          <w:tcPr>
            <w:tcW w:w="2402" w:type="dxa"/>
          </w:tcPr>
          <w:p w14:paraId="23A26422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9</w:t>
            </w:r>
          </w:p>
        </w:tc>
      </w:tr>
      <w:tr w:rsidR="001B35D4" w14:paraId="1D9F5AB2" w14:textId="77777777" w:rsidTr="00BE057D">
        <w:tc>
          <w:tcPr>
            <w:tcW w:w="3969" w:type="dxa"/>
          </w:tcPr>
          <w:p w14:paraId="1197FCFB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German Sport Horse</w:t>
            </w:r>
          </w:p>
        </w:tc>
        <w:tc>
          <w:tcPr>
            <w:tcW w:w="2694" w:type="dxa"/>
          </w:tcPr>
          <w:p w14:paraId="0ED0E20F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</w:t>
            </w:r>
          </w:p>
        </w:tc>
        <w:tc>
          <w:tcPr>
            <w:tcW w:w="2402" w:type="dxa"/>
          </w:tcPr>
          <w:p w14:paraId="7E7D07C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8</w:t>
            </w:r>
          </w:p>
        </w:tc>
      </w:tr>
      <w:tr w:rsidR="001B35D4" w14:paraId="42714013" w14:textId="77777777" w:rsidTr="00BE057D">
        <w:tc>
          <w:tcPr>
            <w:tcW w:w="3969" w:type="dxa"/>
          </w:tcPr>
          <w:p w14:paraId="05672194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Haflinger</w:t>
            </w:r>
          </w:p>
        </w:tc>
        <w:tc>
          <w:tcPr>
            <w:tcW w:w="2694" w:type="dxa"/>
          </w:tcPr>
          <w:p w14:paraId="607FE61B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</w:t>
            </w:r>
          </w:p>
        </w:tc>
        <w:tc>
          <w:tcPr>
            <w:tcW w:w="2402" w:type="dxa"/>
          </w:tcPr>
          <w:p w14:paraId="25AB949E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2</w:t>
            </w:r>
          </w:p>
        </w:tc>
      </w:tr>
      <w:tr w:rsidR="001B35D4" w14:paraId="569AEC84" w14:textId="77777777" w:rsidTr="00BE057D">
        <w:tc>
          <w:tcPr>
            <w:tcW w:w="3969" w:type="dxa"/>
          </w:tcPr>
          <w:p w14:paraId="0DB3E81B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Haflinger Mix</w:t>
            </w:r>
          </w:p>
        </w:tc>
        <w:tc>
          <w:tcPr>
            <w:tcW w:w="2694" w:type="dxa"/>
          </w:tcPr>
          <w:p w14:paraId="49DC070F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1907AD95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2BE9CDEA" w14:textId="77777777" w:rsidTr="00BE057D">
        <w:tc>
          <w:tcPr>
            <w:tcW w:w="3969" w:type="dxa"/>
          </w:tcPr>
          <w:p w14:paraId="1070776C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Hanoverian</w:t>
            </w:r>
          </w:p>
        </w:tc>
        <w:tc>
          <w:tcPr>
            <w:tcW w:w="2694" w:type="dxa"/>
          </w:tcPr>
          <w:p w14:paraId="45A21A3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</w:t>
            </w:r>
          </w:p>
        </w:tc>
        <w:tc>
          <w:tcPr>
            <w:tcW w:w="2402" w:type="dxa"/>
          </w:tcPr>
          <w:p w14:paraId="76D386DD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.9</w:t>
            </w:r>
          </w:p>
        </w:tc>
      </w:tr>
      <w:tr w:rsidR="001B35D4" w14:paraId="1623282B" w14:textId="77777777" w:rsidTr="00BE057D">
        <w:tc>
          <w:tcPr>
            <w:tcW w:w="3969" w:type="dxa"/>
          </w:tcPr>
          <w:p w14:paraId="438D46C6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Hanoverian-Mix</w:t>
            </w:r>
          </w:p>
        </w:tc>
        <w:tc>
          <w:tcPr>
            <w:tcW w:w="2694" w:type="dxa"/>
          </w:tcPr>
          <w:p w14:paraId="1DE0FFAF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5BBDA9AD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70173F1D" w14:textId="77777777" w:rsidTr="00BE057D">
        <w:tc>
          <w:tcPr>
            <w:tcW w:w="3969" w:type="dxa"/>
          </w:tcPr>
          <w:p w14:paraId="5DC8B6B0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Holsteiner</w:t>
            </w:r>
          </w:p>
        </w:tc>
        <w:tc>
          <w:tcPr>
            <w:tcW w:w="2694" w:type="dxa"/>
          </w:tcPr>
          <w:p w14:paraId="78155932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</w:t>
            </w:r>
          </w:p>
        </w:tc>
        <w:tc>
          <w:tcPr>
            <w:tcW w:w="2402" w:type="dxa"/>
          </w:tcPr>
          <w:p w14:paraId="660BDC81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4</w:t>
            </w:r>
          </w:p>
        </w:tc>
      </w:tr>
      <w:tr w:rsidR="001B35D4" w14:paraId="14C864FC" w14:textId="77777777" w:rsidTr="00BE057D">
        <w:tc>
          <w:tcPr>
            <w:tcW w:w="3969" w:type="dxa"/>
          </w:tcPr>
          <w:p w14:paraId="46DD3E36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Hungarian Warmblood</w:t>
            </w:r>
          </w:p>
        </w:tc>
        <w:tc>
          <w:tcPr>
            <w:tcW w:w="2694" w:type="dxa"/>
          </w:tcPr>
          <w:p w14:paraId="30A86F11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402" w:type="dxa"/>
          </w:tcPr>
          <w:p w14:paraId="48B9A3A9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</w:t>
            </w:r>
          </w:p>
        </w:tc>
      </w:tr>
      <w:tr w:rsidR="001B35D4" w14:paraId="400AB15F" w14:textId="77777777" w:rsidTr="00BE057D">
        <w:tc>
          <w:tcPr>
            <w:tcW w:w="3969" w:type="dxa"/>
          </w:tcPr>
          <w:p w14:paraId="66D6E22C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Icelandic Horse</w:t>
            </w:r>
          </w:p>
        </w:tc>
        <w:tc>
          <w:tcPr>
            <w:tcW w:w="2694" w:type="dxa"/>
          </w:tcPr>
          <w:p w14:paraId="5CAFAEE3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</w:t>
            </w:r>
          </w:p>
        </w:tc>
        <w:tc>
          <w:tcPr>
            <w:tcW w:w="2402" w:type="dxa"/>
          </w:tcPr>
          <w:p w14:paraId="5AD532CC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8</w:t>
            </w:r>
          </w:p>
        </w:tc>
      </w:tr>
      <w:tr w:rsidR="001B35D4" w14:paraId="25244802" w14:textId="77777777" w:rsidTr="00BE057D">
        <w:tc>
          <w:tcPr>
            <w:tcW w:w="3969" w:type="dxa"/>
          </w:tcPr>
          <w:p w14:paraId="75436D9D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Icelandic Horse-Mix</w:t>
            </w:r>
          </w:p>
        </w:tc>
        <w:tc>
          <w:tcPr>
            <w:tcW w:w="2694" w:type="dxa"/>
          </w:tcPr>
          <w:p w14:paraId="36D113A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0DEBABA3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4EE9E729" w14:textId="77777777" w:rsidTr="00BE057D">
        <w:tc>
          <w:tcPr>
            <w:tcW w:w="3969" w:type="dxa"/>
          </w:tcPr>
          <w:p w14:paraId="7BEB4C9D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Irish Tinker</w:t>
            </w:r>
          </w:p>
        </w:tc>
        <w:tc>
          <w:tcPr>
            <w:tcW w:w="2694" w:type="dxa"/>
          </w:tcPr>
          <w:p w14:paraId="0CE725B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1A9E8891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0364CE4E" w14:textId="77777777" w:rsidTr="00BE057D">
        <w:tc>
          <w:tcPr>
            <w:tcW w:w="3969" w:type="dxa"/>
          </w:tcPr>
          <w:p w14:paraId="7E55EA7B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Knabstrupper</w:t>
            </w:r>
          </w:p>
        </w:tc>
        <w:tc>
          <w:tcPr>
            <w:tcW w:w="2694" w:type="dxa"/>
          </w:tcPr>
          <w:p w14:paraId="411161AD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402" w:type="dxa"/>
          </w:tcPr>
          <w:p w14:paraId="52DD0064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</w:t>
            </w:r>
          </w:p>
        </w:tc>
      </w:tr>
      <w:tr w:rsidR="001B35D4" w14:paraId="22BA1F10" w14:textId="77777777" w:rsidTr="00BE057D">
        <w:tc>
          <w:tcPr>
            <w:tcW w:w="3969" w:type="dxa"/>
          </w:tcPr>
          <w:p w14:paraId="4D4B2EDF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Lewitzer</w:t>
            </w:r>
          </w:p>
        </w:tc>
        <w:tc>
          <w:tcPr>
            <w:tcW w:w="2694" w:type="dxa"/>
          </w:tcPr>
          <w:p w14:paraId="5852051D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  <w:tc>
          <w:tcPr>
            <w:tcW w:w="2402" w:type="dxa"/>
          </w:tcPr>
          <w:p w14:paraId="5D9B1D26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</w:t>
            </w:r>
          </w:p>
        </w:tc>
      </w:tr>
      <w:tr w:rsidR="001B35D4" w14:paraId="51027CC5" w14:textId="77777777" w:rsidTr="00BE057D">
        <w:tc>
          <w:tcPr>
            <w:tcW w:w="3969" w:type="dxa"/>
          </w:tcPr>
          <w:p w14:paraId="59465DA3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Lusitano</w:t>
            </w:r>
          </w:p>
        </w:tc>
        <w:tc>
          <w:tcPr>
            <w:tcW w:w="2694" w:type="dxa"/>
          </w:tcPr>
          <w:p w14:paraId="7B831239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402" w:type="dxa"/>
          </w:tcPr>
          <w:p w14:paraId="6E5F1701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</w:t>
            </w:r>
          </w:p>
        </w:tc>
      </w:tr>
      <w:tr w:rsidR="001B35D4" w14:paraId="3337E5AA" w14:textId="77777777" w:rsidTr="00BE057D">
        <w:tc>
          <w:tcPr>
            <w:tcW w:w="3969" w:type="dxa"/>
          </w:tcPr>
          <w:p w14:paraId="677971B3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Mecklenburg Horse</w:t>
            </w:r>
          </w:p>
        </w:tc>
        <w:tc>
          <w:tcPr>
            <w:tcW w:w="2694" w:type="dxa"/>
          </w:tcPr>
          <w:p w14:paraId="390BBB9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12286859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4C2FE97B" w14:textId="77777777" w:rsidTr="00BE057D">
        <w:tc>
          <w:tcPr>
            <w:tcW w:w="3969" w:type="dxa"/>
          </w:tcPr>
          <w:p w14:paraId="0272819B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Mix</w:t>
            </w:r>
          </w:p>
        </w:tc>
        <w:tc>
          <w:tcPr>
            <w:tcW w:w="2694" w:type="dxa"/>
          </w:tcPr>
          <w:p w14:paraId="7DE2B86C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7DCA126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6D7BD684" w14:textId="77777777" w:rsidTr="00BE057D">
        <w:tc>
          <w:tcPr>
            <w:tcW w:w="3969" w:type="dxa"/>
          </w:tcPr>
          <w:p w14:paraId="651CF038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Moritzburg Horse</w:t>
            </w:r>
          </w:p>
        </w:tc>
        <w:tc>
          <w:tcPr>
            <w:tcW w:w="2694" w:type="dxa"/>
          </w:tcPr>
          <w:p w14:paraId="22387AB3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402" w:type="dxa"/>
          </w:tcPr>
          <w:p w14:paraId="6BC7DD25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</w:t>
            </w:r>
          </w:p>
        </w:tc>
      </w:tr>
      <w:tr w:rsidR="001B35D4" w14:paraId="4816BE85" w14:textId="77777777" w:rsidTr="00BE057D">
        <w:tc>
          <w:tcPr>
            <w:tcW w:w="3969" w:type="dxa"/>
          </w:tcPr>
          <w:p w14:paraId="42E16C61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Noriker</w:t>
            </w:r>
          </w:p>
        </w:tc>
        <w:tc>
          <w:tcPr>
            <w:tcW w:w="2694" w:type="dxa"/>
          </w:tcPr>
          <w:p w14:paraId="5D07AAC4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402" w:type="dxa"/>
          </w:tcPr>
          <w:p w14:paraId="0A2EFFC4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</w:t>
            </w:r>
          </w:p>
        </w:tc>
      </w:tr>
      <w:tr w:rsidR="001B35D4" w14:paraId="08DAE973" w14:textId="77777777" w:rsidTr="00BE057D">
        <w:tc>
          <w:tcPr>
            <w:tcW w:w="3969" w:type="dxa"/>
          </w:tcPr>
          <w:p w14:paraId="2B97D6A0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Oldenburg Horse</w:t>
            </w:r>
          </w:p>
        </w:tc>
        <w:tc>
          <w:tcPr>
            <w:tcW w:w="2694" w:type="dxa"/>
          </w:tcPr>
          <w:p w14:paraId="7B117796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</w:t>
            </w:r>
          </w:p>
        </w:tc>
        <w:tc>
          <w:tcPr>
            <w:tcW w:w="2402" w:type="dxa"/>
          </w:tcPr>
          <w:p w14:paraId="6825AFEC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5</w:t>
            </w:r>
          </w:p>
        </w:tc>
      </w:tr>
      <w:tr w:rsidR="001B35D4" w14:paraId="712F71BC" w14:textId="77777777" w:rsidTr="00BE057D">
        <w:tc>
          <w:tcPr>
            <w:tcW w:w="3969" w:type="dxa"/>
          </w:tcPr>
          <w:p w14:paraId="513A85CB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Oldenburg Show Jumper</w:t>
            </w:r>
          </w:p>
        </w:tc>
        <w:tc>
          <w:tcPr>
            <w:tcW w:w="2694" w:type="dxa"/>
          </w:tcPr>
          <w:p w14:paraId="4D2B8C3F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2402" w:type="dxa"/>
          </w:tcPr>
          <w:p w14:paraId="1AB01C03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</w:t>
            </w:r>
          </w:p>
        </w:tc>
      </w:tr>
      <w:tr w:rsidR="001B35D4" w14:paraId="66B9DB5C" w14:textId="77777777" w:rsidTr="00BE057D">
        <w:tc>
          <w:tcPr>
            <w:tcW w:w="3969" w:type="dxa"/>
          </w:tcPr>
          <w:p w14:paraId="442B208C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Paint Horse</w:t>
            </w:r>
          </w:p>
        </w:tc>
        <w:tc>
          <w:tcPr>
            <w:tcW w:w="2694" w:type="dxa"/>
          </w:tcPr>
          <w:p w14:paraId="458C8063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3A263486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5B000CD3" w14:textId="77777777" w:rsidTr="00BE057D">
        <w:tc>
          <w:tcPr>
            <w:tcW w:w="3969" w:type="dxa"/>
          </w:tcPr>
          <w:p w14:paraId="03213ABB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Pintabian Thoroughbred Arabian Horse</w:t>
            </w:r>
          </w:p>
        </w:tc>
        <w:tc>
          <w:tcPr>
            <w:tcW w:w="2694" w:type="dxa"/>
          </w:tcPr>
          <w:p w14:paraId="2CD6D766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4912382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4B79947E" w14:textId="77777777" w:rsidTr="00BE057D">
        <w:tc>
          <w:tcPr>
            <w:tcW w:w="3969" w:type="dxa"/>
          </w:tcPr>
          <w:p w14:paraId="2BF8D564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Pinto-Hunter-Mix</w:t>
            </w:r>
          </w:p>
        </w:tc>
        <w:tc>
          <w:tcPr>
            <w:tcW w:w="2694" w:type="dxa"/>
          </w:tcPr>
          <w:p w14:paraId="041F35E6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3C63607E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30A898D2" w14:textId="77777777" w:rsidTr="00BE057D">
        <w:tc>
          <w:tcPr>
            <w:tcW w:w="3969" w:type="dxa"/>
          </w:tcPr>
          <w:p w14:paraId="124293FF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Polish Coldblood-Warmblood-Mix</w:t>
            </w:r>
          </w:p>
        </w:tc>
        <w:tc>
          <w:tcPr>
            <w:tcW w:w="2694" w:type="dxa"/>
          </w:tcPr>
          <w:p w14:paraId="1F345888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36352A68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12EDD35F" w14:textId="77777777" w:rsidTr="00BE057D">
        <w:tc>
          <w:tcPr>
            <w:tcW w:w="3969" w:type="dxa"/>
          </w:tcPr>
          <w:p w14:paraId="4EFB7D3D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Polish Halfbreed</w:t>
            </w:r>
          </w:p>
        </w:tc>
        <w:tc>
          <w:tcPr>
            <w:tcW w:w="2694" w:type="dxa"/>
          </w:tcPr>
          <w:p w14:paraId="21007BE8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402" w:type="dxa"/>
          </w:tcPr>
          <w:p w14:paraId="2A9E389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</w:t>
            </w:r>
          </w:p>
        </w:tc>
      </w:tr>
      <w:tr w:rsidR="001B35D4" w14:paraId="5F2A8256" w14:textId="77777777" w:rsidTr="00BE057D">
        <w:tc>
          <w:tcPr>
            <w:tcW w:w="3969" w:type="dxa"/>
          </w:tcPr>
          <w:p w14:paraId="48D2A72C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Polish Horse</w:t>
            </w:r>
          </w:p>
        </w:tc>
        <w:tc>
          <w:tcPr>
            <w:tcW w:w="2694" w:type="dxa"/>
          </w:tcPr>
          <w:p w14:paraId="54641DA6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1FD23AE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288E4A4B" w14:textId="77777777" w:rsidTr="00BE057D">
        <w:tc>
          <w:tcPr>
            <w:tcW w:w="3969" w:type="dxa"/>
          </w:tcPr>
          <w:p w14:paraId="7CD715F3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Polish Warmblood</w:t>
            </w:r>
          </w:p>
        </w:tc>
        <w:tc>
          <w:tcPr>
            <w:tcW w:w="2694" w:type="dxa"/>
          </w:tcPr>
          <w:p w14:paraId="6271FD04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4A04787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3358BF43" w14:textId="77777777" w:rsidTr="00BE057D">
        <w:tc>
          <w:tcPr>
            <w:tcW w:w="3969" w:type="dxa"/>
          </w:tcPr>
          <w:p w14:paraId="75C4E9A6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Pony</w:t>
            </w:r>
          </w:p>
        </w:tc>
        <w:tc>
          <w:tcPr>
            <w:tcW w:w="2694" w:type="dxa"/>
          </w:tcPr>
          <w:p w14:paraId="1E446D4F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2402" w:type="dxa"/>
          </w:tcPr>
          <w:p w14:paraId="422227AC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</w:t>
            </w:r>
          </w:p>
        </w:tc>
      </w:tr>
      <w:tr w:rsidR="001B35D4" w14:paraId="7659400C" w14:textId="77777777" w:rsidTr="00BE057D">
        <w:tc>
          <w:tcPr>
            <w:tcW w:w="3969" w:type="dxa"/>
          </w:tcPr>
          <w:p w14:paraId="6EAE35A5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Pony Mix</w:t>
            </w:r>
          </w:p>
        </w:tc>
        <w:tc>
          <w:tcPr>
            <w:tcW w:w="2694" w:type="dxa"/>
          </w:tcPr>
          <w:p w14:paraId="2C4CDFA6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1C2C9B94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7D25900F" w14:textId="77777777" w:rsidTr="00BE057D">
        <w:tc>
          <w:tcPr>
            <w:tcW w:w="3969" w:type="dxa"/>
          </w:tcPr>
          <w:p w14:paraId="58FB10E8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Quarab</w:t>
            </w:r>
          </w:p>
        </w:tc>
        <w:tc>
          <w:tcPr>
            <w:tcW w:w="2694" w:type="dxa"/>
          </w:tcPr>
          <w:p w14:paraId="32C47A8F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369E977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509766B2" w14:textId="77777777" w:rsidTr="00BE057D">
        <w:tc>
          <w:tcPr>
            <w:tcW w:w="3969" w:type="dxa"/>
          </w:tcPr>
          <w:p w14:paraId="25149BDE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Quarter Horse</w:t>
            </w:r>
          </w:p>
        </w:tc>
        <w:tc>
          <w:tcPr>
            <w:tcW w:w="2694" w:type="dxa"/>
          </w:tcPr>
          <w:p w14:paraId="22AC5669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  <w:tc>
          <w:tcPr>
            <w:tcW w:w="2402" w:type="dxa"/>
          </w:tcPr>
          <w:p w14:paraId="487BCDEA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</w:t>
            </w:r>
          </w:p>
        </w:tc>
      </w:tr>
      <w:tr w:rsidR="001B35D4" w14:paraId="10991A08" w14:textId="77777777" w:rsidTr="00BE057D">
        <w:tc>
          <w:tcPr>
            <w:tcW w:w="3969" w:type="dxa"/>
          </w:tcPr>
          <w:p w14:paraId="5B4B8897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Quarter Pony</w:t>
            </w:r>
          </w:p>
        </w:tc>
        <w:tc>
          <w:tcPr>
            <w:tcW w:w="2694" w:type="dxa"/>
          </w:tcPr>
          <w:p w14:paraId="7BC3DF18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24529E8C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01FC72F5" w14:textId="77777777" w:rsidTr="00BE057D">
        <w:tc>
          <w:tcPr>
            <w:tcW w:w="3969" w:type="dxa"/>
          </w:tcPr>
          <w:p w14:paraId="5C886F15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Rhinelander Horse</w:t>
            </w:r>
          </w:p>
        </w:tc>
        <w:tc>
          <w:tcPr>
            <w:tcW w:w="2694" w:type="dxa"/>
          </w:tcPr>
          <w:p w14:paraId="791A7216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</w:p>
        </w:tc>
        <w:tc>
          <w:tcPr>
            <w:tcW w:w="2402" w:type="dxa"/>
          </w:tcPr>
          <w:p w14:paraId="0697A0B2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</w:tr>
      <w:tr w:rsidR="001B35D4" w14:paraId="4265CF71" w14:textId="77777777" w:rsidTr="00BE057D">
        <w:tc>
          <w:tcPr>
            <w:tcW w:w="3969" w:type="dxa"/>
          </w:tcPr>
          <w:p w14:paraId="4CD2CD83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Rhineland Pony</w:t>
            </w:r>
          </w:p>
        </w:tc>
        <w:tc>
          <w:tcPr>
            <w:tcW w:w="2694" w:type="dxa"/>
          </w:tcPr>
          <w:p w14:paraId="4E22F062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2D6CCF9F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353DFAED" w14:textId="77777777" w:rsidTr="00BE057D">
        <w:tc>
          <w:tcPr>
            <w:tcW w:w="3969" w:type="dxa"/>
          </w:tcPr>
          <w:p w14:paraId="56D4033B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Royal Dutch Warmblood Horse</w:t>
            </w:r>
          </w:p>
        </w:tc>
        <w:tc>
          <w:tcPr>
            <w:tcW w:w="2694" w:type="dxa"/>
          </w:tcPr>
          <w:p w14:paraId="1E8CDED4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</w:p>
        </w:tc>
        <w:tc>
          <w:tcPr>
            <w:tcW w:w="2402" w:type="dxa"/>
          </w:tcPr>
          <w:p w14:paraId="1D4D302D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</w:t>
            </w:r>
          </w:p>
        </w:tc>
      </w:tr>
      <w:tr w:rsidR="001B35D4" w14:paraId="160F6593" w14:textId="77777777" w:rsidTr="00BE057D">
        <w:tc>
          <w:tcPr>
            <w:tcW w:w="3969" w:type="dxa"/>
          </w:tcPr>
          <w:p w14:paraId="25D02200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Saxon-Anhaltian Horse</w:t>
            </w:r>
          </w:p>
        </w:tc>
        <w:tc>
          <w:tcPr>
            <w:tcW w:w="2694" w:type="dxa"/>
          </w:tcPr>
          <w:p w14:paraId="3CB533EA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402" w:type="dxa"/>
          </w:tcPr>
          <w:p w14:paraId="0E9570A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</w:t>
            </w:r>
          </w:p>
        </w:tc>
      </w:tr>
      <w:tr w:rsidR="001B35D4" w14:paraId="116B8866" w14:textId="77777777" w:rsidTr="00BE057D">
        <w:tc>
          <w:tcPr>
            <w:tcW w:w="3969" w:type="dxa"/>
          </w:tcPr>
          <w:p w14:paraId="67B88700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Saxon Thuringian Heavy Warmblood</w:t>
            </w:r>
          </w:p>
        </w:tc>
        <w:tc>
          <w:tcPr>
            <w:tcW w:w="2694" w:type="dxa"/>
          </w:tcPr>
          <w:p w14:paraId="2D1FF998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3EB719F4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6305FC06" w14:textId="77777777" w:rsidTr="00BE057D">
        <w:tc>
          <w:tcPr>
            <w:tcW w:w="3969" w:type="dxa"/>
          </w:tcPr>
          <w:p w14:paraId="655C73F7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Saxon Thuringian Horse</w:t>
            </w:r>
          </w:p>
        </w:tc>
        <w:tc>
          <w:tcPr>
            <w:tcW w:w="2694" w:type="dxa"/>
          </w:tcPr>
          <w:p w14:paraId="26D9AC7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402" w:type="dxa"/>
          </w:tcPr>
          <w:p w14:paraId="07B91923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</w:t>
            </w:r>
          </w:p>
        </w:tc>
      </w:tr>
      <w:tr w:rsidR="001B35D4" w14:paraId="20278AB9" w14:textId="77777777" w:rsidTr="00BE057D">
        <w:tc>
          <w:tcPr>
            <w:tcW w:w="3969" w:type="dxa"/>
          </w:tcPr>
          <w:p w14:paraId="77A267BD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Shetland Pony</w:t>
            </w:r>
          </w:p>
        </w:tc>
        <w:tc>
          <w:tcPr>
            <w:tcW w:w="2694" w:type="dxa"/>
          </w:tcPr>
          <w:p w14:paraId="2C72BDA4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</w:t>
            </w:r>
          </w:p>
        </w:tc>
        <w:tc>
          <w:tcPr>
            <w:tcW w:w="2402" w:type="dxa"/>
          </w:tcPr>
          <w:p w14:paraId="48E1F958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2</w:t>
            </w:r>
          </w:p>
        </w:tc>
      </w:tr>
      <w:tr w:rsidR="001B35D4" w14:paraId="0BDDE25E" w14:textId="77777777" w:rsidTr="00BE057D">
        <w:tc>
          <w:tcPr>
            <w:tcW w:w="3969" w:type="dxa"/>
          </w:tcPr>
          <w:p w14:paraId="2801A84F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Shire Horse-Noriker-Mix</w:t>
            </w:r>
          </w:p>
        </w:tc>
        <w:tc>
          <w:tcPr>
            <w:tcW w:w="2694" w:type="dxa"/>
          </w:tcPr>
          <w:p w14:paraId="62A2B504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17073DE3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4289E676" w14:textId="77777777" w:rsidTr="00BE057D">
        <w:tc>
          <w:tcPr>
            <w:tcW w:w="3969" w:type="dxa"/>
          </w:tcPr>
          <w:p w14:paraId="5A41ECC4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Spanish Purebred</w:t>
            </w:r>
          </w:p>
        </w:tc>
        <w:tc>
          <w:tcPr>
            <w:tcW w:w="2694" w:type="dxa"/>
          </w:tcPr>
          <w:p w14:paraId="2E24F305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</w:t>
            </w:r>
          </w:p>
        </w:tc>
        <w:tc>
          <w:tcPr>
            <w:tcW w:w="2402" w:type="dxa"/>
          </w:tcPr>
          <w:p w14:paraId="5A8BDC29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9</w:t>
            </w:r>
          </w:p>
        </w:tc>
      </w:tr>
      <w:tr w:rsidR="001B35D4" w14:paraId="4C0EA226" w14:textId="77777777" w:rsidTr="00BE057D">
        <w:tc>
          <w:tcPr>
            <w:tcW w:w="3969" w:type="dxa"/>
          </w:tcPr>
          <w:p w14:paraId="3F5B2757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Swiss Cream Color</w:t>
            </w:r>
          </w:p>
        </w:tc>
        <w:tc>
          <w:tcPr>
            <w:tcW w:w="2694" w:type="dxa"/>
          </w:tcPr>
          <w:p w14:paraId="270112B8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6F37D5B6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1E1B7A97" w14:textId="77777777" w:rsidTr="00BE057D">
        <w:tc>
          <w:tcPr>
            <w:tcW w:w="3969" w:type="dxa"/>
          </w:tcPr>
          <w:p w14:paraId="686F6F88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Swiss Warmblood</w:t>
            </w:r>
          </w:p>
        </w:tc>
        <w:tc>
          <w:tcPr>
            <w:tcW w:w="2694" w:type="dxa"/>
          </w:tcPr>
          <w:p w14:paraId="1616AB8C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7EBFC5FD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3F0698CA" w14:textId="77777777" w:rsidTr="00BE057D">
        <w:tc>
          <w:tcPr>
            <w:tcW w:w="3969" w:type="dxa"/>
          </w:tcPr>
          <w:p w14:paraId="1F3ABA1D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Thoroughbred</w:t>
            </w:r>
          </w:p>
        </w:tc>
        <w:tc>
          <w:tcPr>
            <w:tcW w:w="2694" w:type="dxa"/>
          </w:tcPr>
          <w:p w14:paraId="2B02BA69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22B619C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32C420D2" w14:textId="77777777" w:rsidTr="00BE057D">
        <w:tc>
          <w:tcPr>
            <w:tcW w:w="3969" w:type="dxa"/>
          </w:tcPr>
          <w:p w14:paraId="7B206681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Thoroughbred-Arabian-Mix</w:t>
            </w:r>
          </w:p>
        </w:tc>
        <w:tc>
          <w:tcPr>
            <w:tcW w:w="2694" w:type="dxa"/>
          </w:tcPr>
          <w:p w14:paraId="25095D0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402" w:type="dxa"/>
          </w:tcPr>
          <w:p w14:paraId="73417F78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</w:t>
            </w:r>
          </w:p>
        </w:tc>
      </w:tr>
      <w:tr w:rsidR="001B35D4" w14:paraId="13E4DE9E" w14:textId="77777777" w:rsidTr="00BE057D">
        <w:tc>
          <w:tcPr>
            <w:tcW w:w="3969" w:type="dxa"/>
          </w:tcPr>
          <w:p w14:paraId="292BE671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Tinker</w:t>
            </w:r>
          </w:p>
        </w:tc>
        <w:tc>
          <w:tcPr>
            <w:tcW w:w="2694" w:type="dxa"/>
          </w:tcPr>
          <w:p w14:paraId="143441D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</w:p>
        </w:tc>
        <w:tc>
          <w:tcPr>
            <w:tcW w:w="2402" w:type="dxa"/>
          </w:tcPr>
          <w:p w14:paraId="33CE7ED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</w:t>
            </w:r>
          </w:p>
        </w:tc>
      </w:tr>
      <w:tr w:rsidR="001B35D4" w14:paraId="6635D91B" w14:textId="77777777" w:rsidTr="00BE057D">
        <w:tc>
          <w:tcPr>
            <w:tcW w:w="3969" w:type="dxa"/>
          </w:tcPr>
          <w:p w14:paraId="4E3D0513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Tinker-Arabian-Mix</w:t>
            </w:r>
          </w:p>
        </w:tc>
        <w:tc>
          <w:tcPr>
            <w:tcW w:w="2694" w:type="dxa"/>
          </w:tcPr>
          <w:p w14:paraId="15F8942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7C58655F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6098A7A0" w14:textId="77777777" w:rsidTr="00BE057D">
        <w:tc>
          <w:tcPr>
            <w:tcW w:w="3969" w:type="dxa"/>
          </w:tcPr>
          <w:p w14:paraId="3AD6DAB8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Trakehner</w:t>
            </w:r>
          </w:p>
        </w:tc>
        <w:tc>
          <w:tcPr>
            <w:tcW w:w="2694" w:type="dxa"/>
          </w:tcPr>
          <w:p w14:paraId="5F918CA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  <w:tc>
          <w:tcPr>
            <w:tcW w:w="2402" w:type="dxa"/>
          </w:tcPr>
          <w:p w14:paraId="6DCCB069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9</w:t>
            </w:r>
          </w:p>
        </w:tc>
      </w:tr>
      <w:tr w:rsidR="001B35D4" w14:paraId="585BD21C" w14:textId="77777777" w:rsidTr="00BE057D">
        <w:tc>
          <w:tcPr>
            <w:tcW w:w="3969" w:type="dxa"/>
          </w:tcPr>
          <w:p w14:paraId="5B638C26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Trotter</w:t>
            </w:r>
          </w:p>
        </w:tc>
        <w:tc>
          <w:tcPr>
            <w:tcW w:w="2694" w:type="dxa"/>
          </w:tcPr>
          <w:p w14:paraId="150484A5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  <w:tc>
          <w:tcPr>
            <w:tcW w:w="2402" w:type="dxa"/>
          </w:tcPr>
          <w:p w14:paraId="6961649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</w:t>
            </w:r>
          </w:p>
        </w:tc>
      </w:tr>
      <w:tr w:rsidR="001B35D4" w14:paraId="328EB323" w14:textId="77777777" w:rsidTr="00BE057D">
        <w:tc>
          <w:tcPr>
            <w:tcW w:w="3969" w:type="dxa"/>
          </w:tcPr>
          <w:p w14:paraId="5598684B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Warmblood</w:t>
            </w:r>
          </w:p>
        </w:tc>
        <w:tc>
          <w:tcPr>
            <w:tcW w:w="2694" w:type="dxa"/>
          </w:tcPr>
          <w:p w14:paraId="52E5E335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</w:t>
            </w:r>
          </w:p>
        </w:tc>
        <w:tc>
          <w:tcPr>
            <w:tcW w:w="2402" w:type="dxa"/>
          </w:tcPr>
          <w:p w14:paraId="584A398D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4</w:t>
            </w:r>
          </w:p>
        </w:tc>
      </w:tr>
      <w:tr w:rsidR="001B35D4" w14:paraId="696AF9E3" w14:textId="77777777" w:rsidTr="00BE057D">
        <w:tc>
          <w:tcPr>
            <w:tcW w:w="3969" w:type="dxa"/>
          </w:tcPr>
          <w:p w14:paraId="277B022F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lsh A</w:t>
            </w:r>
          </w:p>
        </w:tc>
        <w:tc>
          <w:tcPr>
            <w:tcW w:w="2694" w:type="dxa"/>
          </w:tcPr>
          <w:p w14:paraId="350F8EF4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2402" w:type="dxa"/>
          </w:tcPr>
          <w:p w14:paraId="30EC043A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</w:t>
            </w:r>
          </w:p>
        </w:tc>
      </w:tr>
      <w:tr w:rsidR="001B35D4" w14:paraId="2AC5CC46" w14:textId="77777777" w:rsidTr="00BE057D">
        <w:tc>
          <w:tcPr>
            <w:tcW w:w="3969" w:type="dxa"/>
          </w:tcPr>
          <w:p w14:paraId="48016AFB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Welsh Cob</w:t>
            </w:r>
          </w:p>
        </w:tc>
        <w:tc>
          <w:tcPr>
            <w:tcW w:w="2694" w:type="dxa"/>
          </w:tcPr>
          <w:p w14:paraId="79720023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2402" w:type="dxa"/>
          </w:tcPr>
          <w:p w14:paraId="257C4091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</w:t>
            </w:r>
          </w:p>
        </w:tc>
      </w:tr>
      <w:tr w:rsidR="001B35D4" w14:paraId="7DBB6B56" w14:textId="77777777" w:rsidTr="00BE057D">
        <w:tc>
          <w:tcPr>
            <w:tcW w:w="3969" w:type="dxa"/>
          </w:tcPr>
          <w:p w14:paraId="013A6BDB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Welshpony-Percheron mix</w:t>
            </w:r>
          </w:p>
        </w:tc>
        <w:tc>
          <w:tcPr>
            <w:tcW w:w="2694" w:type="dxa"/>
          </w:tcPr>
          <w:p w14:paraId="39485C8B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28130BE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0A252F08" w14:textId="77777777" w:rsidTr="00BE057D">
        <w:tc>
          <w:tcPr>
            <w:tcW w:w="3969" w:type="dxa"/>
          </w:tcPr>
          <w:p w14:paraId="1A11AFB7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Westfalian Warmblood</w:t>
            </w:r>
          </w:p>
        </w:tc>
        <w:tc>
          <w:tcPr>
            <w:tcW w:w="2694" w:type="dxa"/>
          </w:tcPr>
          <w:p w14:paraId="338EC17E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  <w:tc>
          <w:tcPr>
            <w:tcW w:w="2402" w:type="dxa"/>
          </w:tcPr>
          <w:p w14:paraId="06A1D997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</w:p>
        </w:tc>
      </w:tr>
      <w:tr w:rsidR="001B35D4" w14:paraId="212C3023" w14:textId="77777777" w:rsidTr="00BE057D">
        <w:tc>
          <w:tcPr>
            <w:tcW w:w="3969" w:type="dxa"/>
          </w:tcPr>
          <w:p w14:paraId="4F89E9B9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falian Warmblood-German Riding Pony-Mix</w:t>
            </w:r>
          </w:p>
        </w:tc>
        <w:tc>
          <w:tcPr>
            <w:tcW w:w="2694" w:type="dxa"/>
          </w:tcPr>
          <w:p w14:paraId="78D8314D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18E841AC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</w:t>
            </w:r>
          </w:p>
        </w:tc>
      </w:tr>
      <w:tr w:rsidR="001B35D4" w14:paraId="0F6AB385" w14:textId="77777777" w:rsidTr="00BE057D">
        <w:tc>
          <w:tcPr>
            <w:tcW w:w="3969" w:type="dxa"/>
          </w:tcPr>
          <w:p w14:paraId="373F8196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Württemberger</w:t>
            </w:r>
          </w:p>
        </w:tc>
        <w:tc>
          <w:tcPr>
            <w:tcW w:w="2694" w:type="dxa"/>
          </w:tcPr>
          <w:p w14:paraId="1A5B2D4A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2402" w:type="dxa"/>
          </w:tcPr>
          <w:p w14:paraId="36E52289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2</w:t>
            </w:r>
          </w:p>
        </w:tc>
      </w:tr>
      <w:tr w:rsidR="001B35D4" w14:paraId="3D986135" w14:textId="77777777" w:rsidTr="00BE057D">
        <w:tc>
          <w:tcPr>
            <w:tcW w:w="3969" w:type="dxa"/>
          </w:tcPr>
          <w:p w14:paraId="0B75AF50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Zweibrücker</w:t>
            </w:r>
          </w:p>
        </w:tc>
        <w:tc>
          <w:tcPr>
            <w:tcW w:w="2694" w:type="dxa"/>
          </w:tcPr>
          <w:p w14:paraId="3CD35A2B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2402" w:type="dxa"/>
          </w:tcPr>
          <w:p w14:paraId="1336EFC0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</w:tr>
      <w:tr w:rsidR="001B35D4" w14:paraId="04816F5F" w14:textId="77777777" w:rsidTr="00BE057D">
        <w:tc>
          <w:tcPr>
            <w:tcW w:w="3969" w:type="dxa"/>
          </w:tcPr>
          <w:p w14:paraId="19D5FA89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2694" w:type="dxa"/>
          </w:tcPr>
          <w:p w14:paraId="40F909CD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  <w:tc>
          <w:tcPr>
            <w:tcW w:w="2402" w:type="dxa"/>
          </w:tcPr>
          <w:p w14:paraId="2CF9C182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</w:t>
            </w:r>
          </w:p>
        </w:tc>
      </w:tr>
      <w:tr w:rsidR="001B35D4" w14:paraId="56EBDC2A" w14:textId="77777777" w:rsidTr="00BE057D">
        <w:tc>
          <w:tcPr>
            <w:tcW w:w="3969" w:type="dxa"/>
          </w:tcPr>
          <w:p w14:paraId="749A4C80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694" w:type="dxa"/>
          </w:tcPr>
          <w:p w14:paraId="5E75C528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2</w:t>
            </w:r>
          </w:p>
        </w:tc>
        <w:tc>
          <w:tcPr>
            <w:tcW w:w="2402" w:type="dxa"/>
          </w:tcPr>
          <w:p w14:paraId="671976B5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</w:tr>
      <w:tr w:rsidR="001B35D4" w14:paraId="4C5B468C" w14:textId="77777777" w:rsidTr="00BE057D">
        <w:tc>
          <w:tcPr>
            <w:tcW w:w="9065" w:type="dxa"/>
            <w:gridSpan w:val="3"/>
          </w:tcPr>
          <w:p w14:paraId="316A0C01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1B35D4" w:rsidRPr="001F6D96" w14:paraId="0DF0CB4E" w14:textId="77777777" w:rsidTr="00BE057D">
        <w:tc>
          <w:tcPr>
            <w:tcW w:w="9065" w:type="dxa"/>
            <w:gridSpan w:val="3"/>
          </w:tcPr>
          <w:p w14:paraId="64AE4DF0" w14:textId="77777777" w:rsidR="001B35D4" w:rsidRPr="00B85D65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F23-F27 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In which country was/were your equine/s born?’</w:t>
            </w:r>
          </w:p>
        </w:tc>
      </w:tr>
      <w:tr w:rsidR="001B35D4" w14:paraId="40405CB0" w14:textId="77777777" w:rsidTr="00BE057D">
        <w:tc>
          <w:tcPr>
            <w:tcW w:w="3969" w:type="dxa"/>
          </w:tcPr>
          <w:p w14:paraId="69B41E04" w14:textId="77777777" w:rsidR="001B35D4" w:rsidRPr="00AE4024" w:rsidRDefault="001B35D4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ive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swers</w:t>
            </w:r>
          </w:p>
        </w:tc>
        <w:tc>
          <w:tcPr>
            <w:tcW w:w="2694" w:type="dxa"/>
          </w:tcPr>
          <w:p w14:paraId="3DF05F83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402" w:type="dxa"/>
          </w:tcPr>
          <w:p w14:paraId="498CF92F" w14:textId="77777777" w:rsidR="001B35D4" w:rsidRPr="00AE4024" w:rsidRDefault="001B35D4" w:rsidP="00BE057D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1B35D4" w14:paraId="108A0BC7" w14:textId="77777777" w:rsidTr="00BE057D">
        <w:tc>
          <w:tcPr>
            <w:tcW w:w="3969" w:type="dxa"/>
          </w:tcPr>
          <w:p w14:paraId="003092E6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</w:tcPr>
          <w:p w14:paraId="6280358E" w14:textId="77777777" w:rsidR="001B35D4" w:rsidRPr="00AE4024" w:rsidRDefault="001B35D4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02" w:type="dxa"/>
          </w:tcPr>
          <w:p w14:paraId="6B9364AC" w14:textId="77777777" w:rsidR="001B35D4" w:rsidRPr="00AE4024" w:rsidRDefault="001B35D4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1B35D4" w14:paraId="38C97DF5" w14:textId="77777777" w:rsidTr="00BE057D">
        <w:tc>
          <w:tcPr>
            <w:tcW w:w="3969" w:type="dxa"/>
          </w:tcPr>
          <w:p w14:paraId="1AF29D59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</w:tcPr>
          <w:p w14:paraId="688B20D1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3C76E8B0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1B35D4" w14:paraId="02636B6C" w14:textId="77777777" w:rsidTr="00BE057D">
        <w:tc>
          <w:tcPr>
            <w:tcW w:w="3969" w:type="dxa"/>
          </w:tcPr>
          <w:p w14:paraId="24F1E790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</w:tcPr>
          <w:p w14:paraId="6F4D44B2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02" w:type="dxa"/>
          </w:tcPr>
          <w:p w14:paraId="02514226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1B35D4" w14:paraId="451F6619" w14:textId="77777777" w:rsidTr="00BE057D">
        <w:tc>
          <w:tcPr>
            <w:tcW w:w="3969" w:type="dxa"/>
          </w:tcPr>
          <w:p w14:paraId="3B1CC9E1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</w:tcPr>
          <w:p w14:paraId="5A799DB1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02" w:type="dxa"/>
          </w:tcPr>
          <w:p w14:paraId="06A36326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1B35D4" w14:paraId="7E5DD2E4" w14:textId="77777777" w:rsidTr="00BE057D">
        <w:tc>
          <w:tcPr>
            <w:tcW w:w="3969" w:type="dxa"/>
          </w:tcPr>
          <w:p w14:paraId="609C96E2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</w:tcPr>
          <w:p w14:paraId="72555914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2402" w:type="dxa"/>
          </w:tcPr>
          <w:p w14:paraId="4F475391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</w:tr>
      <w:tr w:rsidR="001B35D4" w14:paraId="0462B03F" w14:textId="77777777" w:rsidTr="00BE057D">
        <w:tc>
          <w:tcPr>
            <w:tcW w:w="3969" w:type="dxa"/>
          </w:tcPr>
          <w:p w14:paraId="70706046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</w:tcPr>
          <w:p w14:paraId="222A498E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02" w:type="dxa"/>
          </w:tcPr>
          <w:p w14:paraId="4B548442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1B35D4" w14:paraId="19E0E695" w14:textId="77777777" w:rsidTr="00BE057D">
        <w:tc>
          <w:tcPr>
            <w:tcW w:w="3969" w:type="dxa"/>
          </w:tcPr>
          <w:p w14:paraId="59101350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</w:tcPr>
          <w:p w14:paraId="58C1C744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02" w:type="dxa"/>
          </w:tcPr>
          <w:p w14:paraId="1D06686D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1B35D4" w14:paraId="172F171D" w14:textId="77777777" w:rsidTr="00BE057D">
        <w:tc>
          <w:tcPr>
            <w:tcW w:w="3969" w:type="dxa"/>
          </w:tcPr>
          <w:p w14:paraId="63FA9275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Iceland</w:t>
            </w: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</w:tcPr>
          <w:p w14:paraId="1ED1726A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641F132A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1B35D4" w14:paraId="3196E95A" w14:textId="77777777" w:rsidTr="00BE057D">
        <w:tc>
          <w:tcPr>
            <w:tcW w:w="3969" w:type="dxa"/>
          </w:tcPr>
          <w:p w14:paraId="049679BF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</w:tcPr>
          <w:p w14:paraId="1BC94F6F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14F90DE6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1B35D4" w14:paraId="6DDF6C6D" w14:textId="77777777" w:rsidTr="00BE057D">
        <w:tc>
          <w:tcPr>
            <w:tcW w:w="3969" w:type="dxa"/>
          </w:tcPr>
          <w:p w14:paraId="0582EF66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</w:tcPr>
          <w:p w14:paraId="0B26DD65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02" w:type="dxa"/>
          </w:tcPr>
          <w:p w14:paraId="6D082E26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1B35D4" w14:paraId="63C1B365" w14:textId="77777777" w:rsidTr="00BE057D">
        <w:tc>
          <w:tcPr>
            <w:tcW w:w="3969" w:type="dxa"/>
          </w:tcPr>
          <w:p w14:paraId="2F4F7EEB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</w:tcPr>
          <w:p w14:paraId="17C4D7D0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02" w:type="dxa"/>
          </w:tcPr>
          <w:p w14:paraId="75980340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1B35D4" w14:paraId="1FE83DF6" w14:textId="77777777" w:rsidTr="00BE057D">
        <w:tc>
          <w:tcPr>
            <w:tcW w:w="3969" w:type="dxa"/>
          </w:tcPr>
          <w:p w14:paraId="190C215B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</w:tcPr>
          <w:p w14:paraId="0168569C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02" w:type="dxa"/>
          </w:tcPr>
          <w:p w14:paraId="1ACF5B24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1B35D4" w14:paraId="15A45E1F" w14:textId="77777777" w:rsidTr="00BE057D">
        <w:tc>
          <w:tcPr>
            <w:tcW w:w="3969" w:type="dxa"/>
          </w:tcPr>
          <w:p w14:paraId="2B9DC918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</w:tcPr>
          <w:p w14:paraId="5F385AD2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02" w:type="dxa"/>
          </w:tcPr>
          <w:p w14:paraId="10011C39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1B35D4" w14:paraId="0C8075AA" w14:textId="77777777" w:rsidTr="00BE057D">
        <w:tc>
          <w:tcPr>
            <w:tcW w:w="3969" w:type="dxa"/>
          </w:tcPr>
          <w:p w14:paraId="5DBB9391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94" w:type="dxa"/>
          </w:tcPr>
          <w:p w14:paraId="00190662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2" w:type="dxa"/>
          </w:tcPr>
          <w:p w14:paraId="5B1695DF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1B35D4" w14:paraId="6534B36F" w14:textId="77777777" w:rsidTr="00BE057D">
        <w:tc>
          <w:tcPr>
            <w:tcW w:w="3969" w:type="dxa"/>
          </w:tcPr>
          <w:p w14:paraId="372EC038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2694" w:type="dxa"/>
          </w:tcPr>
          <w:p w14:paraId="1790E66F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02" w:type="dxa"/>
          </w:tcPr>
          <w:p w14:paraId="2CE4EBBE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1B35D4" w14:paraId="613B19DF" w14:textId="77777777" w:rsidTr="00BE057D">
        <w:tc>
          <w:tcPr>
            <w:tcW w:w="3969" w:type="dxa"/>
          </w:tcPr>
          <w:p w14:paraId="31D49A3E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694" w:type="dxa"/>
          </w:tcPr>
          <w:p w14:paraId="442E0C19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2402" w:type="dxa"/>
          </w:tcPr>
          <w:p w14:paraId="3592F12D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1B35D4" w14:paraId="7B00BA11" w14:textId="77777777" w:rsidTr="00BE057D">
        <w:tc>
          <w:tcPr>
            <w:tcW w:w="9065" w:type="dxa"/>
            <w:gridSpan w:val="3"/>
          </w:tcPr>
          <w:p w14:paraId="335C67A3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5D4" w:rsidRPr="001F6D96" w14:paraId="12BE0B71" w14:textId="77777777" w:rsidTr="00BE057D">
        <w:tc>
          <w:tcPr>
            <w:tcW w:w="9065" w:type="dxa"/>
            <w:gridSpan w:val="3"/>
          </w:tcPr>
          <w:p w14:paraId="65EF26EB" w14:textId="77777777" w:rsidR="001B35D4" w:rsidRDefault="001B35D4" w:rsidP="00BE057D">
            <w:pPr>
              <w:ind w:left="1029" w:hanging="1029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69-F7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Does/do 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your equin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/s have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he status of a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laughter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quine and i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/are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herefor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22B4F23E" w14:textId="77777777" w:rsidR="001B35D4" w:rsidRPr="00B85D65" w:rsidRDefault="001B35D4" w:rsidP="00BE057D">
            <w:pPr>
              <w:ind w:left="1029" w:hanging="102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sidered fo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human consumption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?’</w:t>
            </w:r>
          </w:p>
        </w:tc>
      </w:tr>
      <w:tr w:rsidR="001B35D4" w14:paraId="14E4A43C" w14:textId="77777777" w:rsidTr="00BE057D">
        <w:tc>
          <w:tcPr>
            <w:tcW w:w="3969" w:type="dxa"/>
          </w:tcPr>
          <w:p w14:paraId="1FC9BC81" w14:textId="77777777" w:rsidR="001B35D4" w:rsidRPr="00AE4024" w:rsidRDefault="001B35D4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694" w:type="dxa"/>
          </w:tcPr>
          <w:p w14:paraId="19515B29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402" w:type="dxa"/>
          </w:tcPr>
          <w:p w14:paraId="6122F382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1B35D4" w14:paraId="1EDE42CD" w14:textId="77777777" w:rsidTr="00BE057D">
        <w:tc>
          <w:tcPr>
            <w:tcW w:w="3969" w:type="dxa"/>
          </w:tcPr>
          <w:p w14:paraId="227D5BC1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Yes, it is considered for slaughter.’</w:t>
            </w:r>
          </w:p>
        </w:tc>
        <w:tc>
          <w:tcPr>
            <w:tcW w:w="2694" w:type="dxa"/>
          </w:tcPr>
          <w:p w14:paraId="3E35B94E" w14:textId="77777777" w:rsidR="001B35D4" w:rsidRPr="00AE4024" w:rsidRDefault="001B35D4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402" w:type="dxa"/>
          </w:tcPr>
          <w:p w14:paraId="2E12B609" w14:textId="77777777" w:rsidR="001B35D4" w:rsidRPr="00AE4024" w:rsidRDefault="001B35D4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</w:tr>
      <w:tr w:rsidR="001B35D4" w14:paraId="25F61B28" w14:textId="77777777" w:rsidTr="00BE057D">
        <w:tc>
          <w:tcPr>
            <w:tcW w:w="3969" w:type="dxa"/>
          </w:tcPr>
          <w:p w14:paraId="4FB5698B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No, it is a companion animal.’</w:t>
            </w:r>
          </w:p>
        </w:tc>
        <w:tc>
          <w:tcPr>
            <w:tcW w:w="2694" w:type="dxa"/>
          </w:tcPr>
          <w:p w14:paraId="7D9EE6BD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2402" w:type="dxa"/>
          </w:tcPr>
          <w:p w14:paraId="5406DA6B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1</w:t>
            </w:r>
          </w:p>
        </w:tc>
      </w:tr>
      <w:tr w:rsidR="001B35D4" w14:paraId="5C5BAAE3" w14:textId="77777777" w:rsidTr="00BE057D">
        <w:tc>
          <w:tcPr>
            <w:tcW w:w="3969" w:type="dxa"/>
          </w:tcPr>
          <w:p w14:paraId="6D7C90AA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The status is unknown.’</w:t>
            </w:r>
          </w:p>
        </w:tc>
        <w:tc>
          <w:tcPr>
            <w:tcW w:w="2694" w:type="dxa"/>
          </w:tcPr>
          <w:p w14:paraId="5EC6C05E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402" w:type="dxa"/>
          </w:tcPr>
          <w:p w14:paraId="09CEC4AC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</w:tr>
      <w:tr w:rsidR="001B35D4" w14:paraId="2428D07B" w14:textId="77777777" w:rsidTr="00BE057D">
        <w:tc>
          <w:tcPr>
            <w:tcW w:w="3969" w:type="dxa"/>
          </w:tcPr>
          <w:p w14:paraId="43B7AD57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694" w:type="dxa"/>
          </w:tcPr>
          <w:p w14:paraId="7881CB80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</w:p>
        </w:tc>
        <w:tc>
          <w:tcPr>
            <w:tcW w:w="2402" w:type="dxa"/>
          </w:tcPr>
          <w:p w14:paraId="2668F918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1B35D4" w14:paraId="4EE088D4" w14:textId="77777777" w:rsidTr="00BE057D">
        <w:tc>
          <w:tcPr>
            <w:tcW w:w="9065" w:type="dxa"/>
            <w:gridSpan w:val="3"/>
          </w:tcPr>
          <w:p w14:paraId="4CD2D274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35D4" w:rsidRPr="001F6D96" w14:paraId="42C0C5CB" w14:textId="77777777" w:rsidTr="00BE057D">
        <w:tc>
          <w:tcPr>
            <w:tcW w:w="9065" w:type="dxa"/>
            <w:gridSpan w:val="3"/>
          </w:tcPr>
          <w:p w14:paraId="16EDFAF2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F74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‘Would you hypothetically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hand in your 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equin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(s)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or slaughter?’</w:t>
            </w:r>
          </w:p>
        </w:tc>
      </w:tr>
      <w:tr w:rsidR="001B35D4" w14:paraId="311A7380" w14:textId="77777777" w:rsidTr="00BE057D">
        <w:tc>
          <w:tcPr>
            <w:tcW w:w="3969" w:type="dxa"/>
          </w:tcPr>
          <w:p w14:paraId="7870D934" w14:textId="77777777" w:rsidR="001B35D4" w:rsidRDefault="001B35D4" w:rsidP="00BE05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694" w:type="dxa"/>
          </w:tcPr>
          <w:p w14:paraId="1C49A5A4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402" w:type="dxa"/>
          </w:tcPr>
          <w:p w14:paraId="506440E5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1B35D4" w14:paraId="69F4F8EC" w14:textId="77777777" w:rsidTr="00BE057D">
        <w:tc>
          <w:tcPr>
            <w:tcW w:w="3969" w:type="dxa"/>
          </w:tcPr>
          <w:p w14:paraId="5ECDB4F6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Yes’</w:t>
            </w:r>
          </w:p>
        </w:tc>
        <w:tc>
          <w:tcPr>
            <w:tcW w:w="2694" w:type="dxa"/>
          </w:tcPr>
          <w:p w14:paraId="14A43BCE" w14:textId="77777777" w:rsidR="001B35D4" w:rsidRPr="00AE4024" w:rsidRDefault="001B35D4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402" w:type="dxa"/>
          </w:tcPr>
          <w:p w14:paraId="7B96F9AA" w14:textId="77777777" w:rsidR="001B35D4" w:rsidRPr="00AE4024" w:rsidRDefault="001B35D4" w:rsidP="00BE0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</w:tr>
      <w:tr w:rsidR="001B35D4" w14:paraId="08C6035B" w14:textId="77777777" w:rsidTr="00BE057D">
        <w:tc>
          <w:tcPr>
            <w:tcW w:w="3969" w:type="dxa"/>
          </w:tcPr>
          <w:p w14:paraId="75FE73D6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Maybe’</w:t>
            </w:r>
          </w:p>
        </w:tc>
        <w:tc>
          <w:tcPr>
            <w:tcW w:w="2694" w:type="dxa"/>
          </w:tcPr>
          <w:p w14:paraId="3DAECD7B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402" w:type="dxa"/>
          </w:tcPr>
          <w:p w14:paraId="760DC185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</w:t>
            </w:r>
          </w:p>
        </w:tc>
      </w:tr>
      <w:tr w:rsidR="001B35D4" w14:paraId="57E32677" w14:textId="77777777" w:rsidTr="00BE057D">
        <w:tc>
          <w:tcPr>
            <w:tcW w:w="3969" w:type="dxa"/>
          </w:tcPr>
          <w:p w14:paraId="2F7B6D3C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No’</w:t>
            </w:r>
          </w:p>
        </w:tc>
        <w:tc>
          <w:tcPr>
            <w:tcW w:w="2694" w:type="dxa"/>
          </w:tcPr>
          <w:p w14:paraId="2D1A72F6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2402" w:type="dxa"/>
          </w:tcPr>
          <w:p w14:paraId="6AB90AE0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5</w:t>
            </w:r>
          </w:p>
        </w:tc>
      </w:tr>
      <w:tr w:rsidR="001B35D4" w14:paraId="5F1EBCF3" w14:textId="77777777" w:rsidTr="00BE057D">
        <w:tc>
          <w:tcPr>
            <w:tcW w:w="3969" w:type="dxa"/>
          </w:tcPr>
          <w:p w14:paraId="40477D12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No answer’</w:t>
            </w:r>
          </w:p>
        </w:tc>
        <w:tc>
          <w:tcPr>
            <w:tcW w:w="2694" w:type="dxa"/>
          </w:tcPr>
          <w:p w14:paraId="1195ED37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02" w:type="dxa"/>
          </w:tcPr>
          <w:p w14:paraId="3FBA0A02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1B35D4" w14:paraId="1A65FDF6" w14:textId="77777777" w:rsidTr="00BE057D">
        <w:tc>
          <w:tcPr>
            <w:tcW w:w="3969" w:type="dxa"/>
          </w:tcPr>
          <w:p w14:paraId="3943A865" w14:textId="77777777" w:rsidR="001B35D4" w:rsidRPr="00AF6DC9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694" w:type="dxa"/>
          </w:tcPr>
          <w:p w14:paraId="739FF6AA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2402" w:type="dxa"/>
          </w:tcPr>
          <w:p w14:paraId="5AC6DF01" w14:textId="77777777" w:rsidR="001B35D4" w:rsidRPr="00AE4024" w:rsidRDefault="001B35D4" w:rsidP="00BE05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</w:tbl>
    <w:p w14:paraId="39F06387" w14:textId="36EA5186" w:rsidR="001B35D4" w:rsidRDefault="001B35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987EEF" w14:textId="77777777" w:rsidR="007E0093" w:rsidRDefault="007E0093" w:rsidP="007E009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Questions from the Questionnaires</w:t>
      </w:r>
    </w:p>
    <w:p w14:paraId="204A65BA" w14:textId="77777777" w:rsidR="007E0093" w:rsidRDefault="007E0093" w:rsidP="007E009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e numeration and order of the tables follows the numeration and the order of the questions displayed in the questionnaires.</w:t>
      </w:r>
    </w:p>
    <w:p w14:paraId="612D4E4F" w14:textId="77777777" w:rsidR="007E0093" w:rsidRDefault="007E0093" w:rsidP="007E009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e gaps in the numeration result from the fact that data from questions that are not discussed in the study are not shown here.</w:t>
      </w:r>
    </w:p>
    <w:p w14:paraId="5646634F" w14:textId="77777777" w:rsidR="007E0093" w:rsidRPr="001B35D4" w:rsidRDefault="007E00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7E0093" w:rsidRPr="001B35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FD59A" w14:textId="77777777" w:rsidR="007B2140" w:rsidRDefault="007B2140" w:rsidP="001B35D4">
      <w:pPr>
        <w:spacing w:after="0" w:line="240" w:lineRule="auto"/>
      </w:pPr>
      <w:r>
        <w:separator/>
      </w:r>
    </w:p>
  </w:endnote>
  <w:endnote w:type="continuationSeparator" w:id="0">
    <w:p w14:paraId="299D8B09" w14:textId="77777777" w:rsidR="007B2140" w:rsidRDefault="007B2140" w:rsidP="001B3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E33C01" w14:textId="77777777" w:rsidR="001B35D4" w:rsidRDefault="001B35D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3125641"/>
      <w:docPartObj>
        <w:docPartGallery w:val="Page Numbers (Bottom of Page)"/>
        <w:docPartUnique/>
      </w:docPartObj>
    </w:sdtPr>
    <w:sdtContent>
      <w:p w14:paraId="3D2615B3" w14:textId="26FD1588" w:rsidR="001B35D4" w:rsidRDefault="001B35D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45ABFA" w14:textId="77777777" w:rsidR="001B35D4" w:rsidRDefault="001B35D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D9E7E" w14:textId="77777777" w:rsidR="001B35D4" w:rsidRDefault="001B35D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849FE" w14:textId="77777777" w:rsidR="007B2140" w:rsidRDefault="007B2140" w:rsidP="001B35D4">
      <w:pPr>
        <w:spacing w:after="0" w:line="240" w:lineRule="auto"/>
      </w:pPr>
      <w:r>
        <w:separator/>
      </w:r>
    </w:p>
  </w:footnote>
  <w:footnote w:type="continuationSeparator" w:id="0">
    <w:p w14:paraId="1EA537B9" w14:textId="77777777" w:rsidR="007B2140" w:rsidRDefault="007B2140" w:rsidP="001B35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5DD37" w14:textId="77777777" w:rsidR="001B35D4" w:rsidRDefault="001B35D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C8C6A" w14:textId="77777777" w:rsidR="001B35D4" w:rsidRDefault="001B35D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4C5D5" w14:textId="77777777" w:rsidR="001B35D4" w:rsidRDefault="001B35D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5D4"/>
    <w:rsid w:val="0014049C"/>
    <w:rsid w:val="001B35D4"/>
    <w:rsid w:val="007B2140"/>
    <w:rsid w:val="007E0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BD625"/>
  <w15:chartTrackingRefBased/>
  <w15:docId w15:val="{8945A7A5-5836-482F-9956-C6ECE66C5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B35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B35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B3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B35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35D4"/>
  </w:style>
  <w:style w:type="paragraph" w:styleId="Fuzeile">
    <w:name w:val="footer"/>
    <w:basedOn w:val="Standard"/>
    <w:link w:val="FuzeileZchn"/>
    <w:uiPriority w:val="99"/>
    <w:unhideWhenUsed/>
    <w:rsid w:val="001B35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3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22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0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494FsfNILBCraEb</dc:creator>
  <cp:keywords/>
  <dc:description/>
  <cp:lastModifiedBy>i494FsfNILBCraEb</cp:lastModifiedBy>
  <cp:revision>2</cp:revision>
  <dcterms:created xsi:type="dcterms:W3CDTF">2023-03-06T18:48:00Z</dcterms:created>
  <dcterms:modified xsi:type="dcterms:W3CDTF">2023-03-06T19:04:00Z</dcterms:modified>
</cp:coreProperties>
</file>